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61FAA" w14:textId="77777777" w:rsidR="002905ED" w:rsidRDefault="002905ED" w:rsidP="002905E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1. Regression Model for Difference-in-Differences</w:t>
      </w:r>
    </w:p>
    <w:p w14:paraId="26B979C0" w14:textId="77777777" w:rsidR="002905ED" w:rsidRPr="002B2BAC" w:rsidRDefault="002905ED" w:rsidP="002905ED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Y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ES group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ime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ES group ×Time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ovariate 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…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ovariate 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 ϵ</m:t>
          </m:r>
        </m:oMath>
      </m:oMathPara>
    </w:p>
    <w:p w14:paraId="34808F0C" w14:textId="77777777" w:rsidR="002905ED" w:rsidRDefault="002905ED" w:rsidP="002905ED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here:</w:t>
      </w:r>
    </w:p>
    <w:p w14:paraId="42FC8019" w14:textId="77777777" w:rsidR="002905ED" w:rsidRPr="00084038" w:rsidRDefault="002905ED" w:rsidP="002905ED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Y</m:t>
        </m:r>
      </m:oMath>
      <w:r w:rsidRPr="00084038">
        <w:rPr>
          <w:rFonts w:ascii="Times New Roman" w:eastAsiaTheme="minorEastAsia" w:hAnsi="Times New Roman" w:cs="Times New Roman"/>
          <w:sz w:val="24"/>
          <w:szCs w:val="24"/>
        </w:rPr>
        <w:t xml:space="preserve"> is 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outcome</m:t>
        </m:r>
      </m:oMath>
      <w:r w:rsidRPr="00084038">
        <w:rPr>
          <w:rFonts w:ascii="Times New Roman" w:eastAsiaTheme="minorEastAsia" w:hAnsi="Times New Roman" w:cs="Times New Roman"/>
          <w:sz w:val="24"/>
          <w:szCs w:val="24"/>
        </w:rPr>
        <w:t>, which is the quality-of-lif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score</w:t>
      </w:r>
      <w:r w:rsidRPr="00084038">
        <w:rPr>
          <w:rFonts w:ascii="Times New Roman" w:eastAsiaTheme="minorEastAsia" w:hAnsi="Times New Roman" w:cs="Times New Roman"/>
          <w:sz w:val="24"/>
          <w:szCs w:val="24"/>
        </w:rPr>
        <w:t xml:space="preserve"> (PCS, MHI-5, or MC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score)</w:t>
      </w:r>
    </w:p>
    <w:p w14:paraId="6BCB1685" w14:textId="77777777" w:rsidR="002905ED" w:rsidRDefault="00DC4DBA" w:rsidP="002905ED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2905ED" w:rsidRPr="00084038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w:r w:rsidR="002905ED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ntercept</m:t>
        </m:r>
      </m:oMath>
      <w:r w:rsidR="002905ED" w:rsidRPr="00084038">
        <w:rPr>
          <w:rFonts w:ascii="Times New Roman" w:eastAsiaTheme="minorEastAsia" w:hAnsi="Times New Roman" w:cs="Times New Roman"/>
          <w:sz w:val="24"/>
          <w:szCs w:val="24"/>
        </w:rPr>
        <w:t xml:space="preserve">, representing the average </w:t>
      </w:r>
      <w:r w:rsidR="002905ED">
        <w:rPr>
          <w:rFonts w:ascii="Times New Roman" w:eastAsiaTheme="minorEastAsia" w:hAnsi="Times New Roman" w:cs="Times New Roman"/>
          <w:sz w:val="24"/>
          <w:szCs w:val="24"/>
        </w:rPr>
        <w:t>quality-of-life</w:t>
      </w:r>
      <w:r w:rsidR="002905ED" w:rsidRPr="00084038">
        <w:rPr>
          <w:rFonts w:ascii="Times New Roman" w:eastAsiaTheme="minorEastAsia" w:hAnsi="Times New Roman" w:cs="Times New Roman"/>
          <w:sz w:val="24"/>
          <w:szCs w:val="24"/>
        </w:rPr>
        <w:t xml:space="preserve"> score prior to the onset of the </w:t>
      </w:r>
      <w:r w:rsidR="002905ED">
        <w:rPr>
          <w:rFonts w:ascii="Times New Roman" w:eastAsiaTheme="minorEastAsia" w:hAnsi="Times New Roman" w:cs="Times New Roman"/>
          <w:sz w:val="24"/>
          <w:szCs w:val="24"/>
        </w:rPr>
        <w:t xml:space="preserve">COVID-19 </w:t>
      </w:r>
      <w:proofErr w:type="gramStart"/>
      <w:r w:rsidR="002905ED" w:rsidRPr="00084038">
        <w:rPr>
          <w:rFonts w:ascii="Times New Roman" w:eastAsiaTheme="minorEastAsia" w:hAnsi="Times New Roman" w:cs="Times New Roman"/>
          <w:sz w:val="24"/>
          <w:szCs w:val="24"/>
        </w:rPr>
        <w:t>pandemic</w:t>
      </w:r>
      <w:proofErr w:type="gramEnd"/>
    </w:p>
    <w:p w14:paraId="692BEB8B" w14:textId="77777777" w:rsidR="002905ED" w:rsidRDefault="00DC4DBA" w:rsidP="002905ED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2905ED" w:rsidRPr="00084038">
        <w:rPr>
          <w:rFonts w:ascii="Times New Roman" w:eastAsiaTheme="minorEastAsia" w:hAnsi="Times New Roman" w:cs="Times New Roman"/>
          <w:sz w:val="24"/>
          <w:szCs w:val="24"/>
        </w:rPr>
        <w:t xml:space="preserve"> is the coefficient fo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ES group</m:t>
        </m:r>
      </m:oMath>
      <w:r w:rsidR="002905ED" w:rsidRPr="00084038">
        <w:rPr>
          <w:rFonts w:ascii="Times New Roman" w:eastAsiaTheme="minorEastAsia" w:hAnsi="Times New Roman" w:cs="Times New Roman"/>
          <w:sz w:val="24"/>
          <w:szCs w:val="24"/>
        </w:rPr>
        <w:t xml:space="preserve">, representing </w:t>
      </w:r>
      <w:r w:rsidR="002905ED">
        <w:rPr>
          <w:rFonts w:ascii="Times New Roman" w:eastAsiaTheme="minorEastAsia" w:hAnsi="Times New Roman" w:cs="Times New Roman"/>
          <w:sz w:val="24"/>
          <w:szCs w:val="24"/>
        </w:rPr>
        <w:t>the difference in the quality-of-life</w:t>
      </w:r>
      <w:r w:rsidR="002905ED" w:rsidRPr="00084038">
        <w:rPr>
          <w:rFonts w:ascii="Times New Roman" w:eastAsiaTheme="minorEastAsia" w:hAnsi="Times New Roman" w:cs="Times New Roman"/>
          <w:sz w:val="24"/>
          <w:szCs w:val="24"/>
        </w:rPr>
        <w:t xml:space="preserve"> score </w:t>
      </w:r>
      <w:r w:rsidR="002905ED">
        <w:rPr>
          <w:rFonts w:ascii="Times New Roman" w:eastAsiaTheme="minorEastAsia" w:hAnsi="Times New Roman" w:cs="Times New Roman"/>
          <w:sz w:val="24"/>
          <w:szCs w:val="24"/>
        </w:rPr>
        <w:t xml:space="preserve">between the two SES </w:t>
      </w:r>
      <w:proofErr w:type="gramStart"/>
      <w:r w:rsidR="002905ED">
        <w:rPr>
          <w:rFonts w:ascii="Times New Roman" w:eastAsiaTheme="minorEastAsia" w:hAnsi="Times New Roman" w:cs="Times New Roman"/>
          <w:sz w:val="24"/>
          <w:szCs w:val="24"/>
        </w:rPr>
        <w:t>groups</w:t>
      </w:r>
      <w:proofErr w:type="gramEnd"/>
    </w:p>
    <w:p w14:paraId="54F81DD2" w14:textId="77777777" w:rsidR="002905ED" w:rsidRPr="000B5464" w:rsidRDefault="002905ED" w:rsidP="002905ED">
      <w:pPr>
        <w:pStyle w:val="ListParagraph"/>
        <w:numPr>
          <w:ilvl w:val="1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SES group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will assume the value of 1 for the lower SES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group</w:t>
      </w:r>
      <w:proofErr w:type="gramEnd"/>
    </w:p>
    <w:p w14:paraId="4D9CD176" w14:textId="77777777" w:rsidR="002905ED" w:rsidRDefault="002905ED" w:rsidP="002905ED">
      <w:pPr>
        <w:pStyle w:val="ListParagraph"/>
        <w:numPr>
          <w:ilvl w:val="1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SES group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will assume the value of 0 for the higher SES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group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41C8359" w14:textId="77777777" w:rsidR="002905ED" w:rsidRDefault="00DC4DBA" w:rsidP="002905ED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2905ED">
        <w:rPr>
          <w:rFonts w:ascii="Times New Roman" w:eastAsiaTheme="minorEastAsia" w:hAnsi="Times New Roman" w:cs="Times New Roman"/>
          <w:sz w:val="24"/>
          <w:szCs w:val="24"/>
        </w:rPr>
        <w:t xml:space="preserve"> is the coefficient fo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ime</m:t>
        </m:r>
      </m:oMath>
      <w:r w:rsidR="002905ED">
        <w:rPr>
          <w:rFonts w:ascii="Times New Roman" w:eastAsiaTheme="minorEastAsia" w:hAnsi="Times New Roman" w:cs="Times New Roman"/>
          <w:sz w:val="24"/>
          <w:szCs w:val="24"/>
        </w:rPr>
        <w:t xml:space="preserve">, representing the difference in the quality-of-life score between wave 19 and wave </w:t>
      </w:r>
      <w:proofErr w:type="gramStart"/>
      <w:r w:rsidR="002905ED">
        <w:rPr>
          <w:rFonts w:ascii="Times New Roman" w:eastAsiaTheme="minorEastAsia" w:hAnsi="Times New Roman" w:cs="Times New Roman"/>
          <w:sz w:val="24"/>
          <w:szCs w:val="24"/>
        </w:rPr>
        <w:t>20</w:t>
      </w:r>
      <w:proofErr w:type="gramEnd"/>
    </w:p>
    <w:p w14:paraId="24E79AE4" w14:textId="77777777" w:rsidR="002905ED" w:rsidRDefault="002905ED" w:rsidP="002905ED">
      <w:pPr>
        <w:pStyle w:val="ListParagraph"/>
        <w:numPr>
          <w:ilvl w:val="1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Time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will assume the value of 1 for the wave 20 time period (which was after the onset of the pandemic, where data collection for wave 20 occurred)</w:t>
      </w:r>
    </w:p>
    <w:p w14:paraId="642DE116" w14:textId="77777777" w:rsidR="002905ED" w:rsidRPr="000B5464" w:rsidRDefault="002905ED" w:rsidP="002905ED">
      <w:pPr>
        <w:pStyle w:val="ListParagraph"/>
        <w:numPr>
          <w:ilvl w:val="1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Time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will assume the value of 0 for the wave 19 time period (pre-pandemic, where data collection for wave 19 occurred)</w:t>
      </w:r>
    </w:p>
    <w:p w14:paraId="4F20F50A" w14:textId="77777777" w:rsidR="002905ED" w:rsidRDefault="00DC4DBA" w:rsidP="002905ED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="002905ED">
        <w:rPr>
          <w:rFonts w:ascii="Times New Roman" w:eastAsiaTheme="minorEastAsia" w:hAnsi="Times New Roman" w:cs="Times New Roman"/>
          <w:sz w:val="24"/>
          <w:szCs w:val="24"/>
        </w:rPr>
        <w:t xml:space="preserve"> is the coefficient for the interaction betwee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ES group</m:t>
        </m:r>
      </m:oMath>
      <w:r w:rsidR="002905ED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ime</m:t>
        </m:r>
      </m:oMath>
      <w:r w:rsidR="002905ED">
        <w:rPr>
          <w:rFonts w:ascii="Times New Roman" w:eastAsiaTheme="minorEastAsia" w:hAnsi="Times New Roman" w:cs="Times New Roman"/>
          <w:sz w:val="24"/>
          <w:szCs w:val="24"/>
        </w:rPr>
        <w:t xml:space="preserve">, representing the difference in the quality-of-life score between wave 19 and wave 20 for the lower SES group, relative to the higher SES </w:t>
      </w:r>
      <w:proofErr w:type="gramStart"/>
      <w:r w:rsidR="002905ED">
        <w:rPr>
          <w:rFonts w:ascii="Times New Roman" w:eastAsiaTheme="minorEastAsia" w:hAnsi="Times New Roman" w:cs="Times New Roman"/>
          <w:sz w:val="24"/>
          <w:szCs w:val="24"/>
        </w:rPr>
        <w:t>group</w:t>
      </w:r>
      <w:proofErr w:type="gramEnd"/>
    </w:p>
    <w:p w14:paraId="3E6557A0" w14:textId="77777777" w:rsidR="002905ED" w:rsidRDefault="002905ED" w:rsidP="002905ED">
      <w:pPr>
        <w:pStyle w:val="ListParagraph"/>
        <w:numPr>
          <w:ilvl w:val="1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SES group ×Time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will assume the value of 1 for the wave 20 time period for the lower SES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group</w:t>
      </w:r>
      <w:proofErr w:type="gramEnd"/>
    </w:p>
    <w:p w14:paraId="50DF6A8B" w14:textId="77777777" w:rsidR="002905ED" w:rsidRDefault="002905ED" w:rsidP="002905ED">
      <w:pPr>
        <w:pStyle w:val="ListParagraph"/>
        <w:numPr>
          <w:ilvl w:val="1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Elsewhere, </w:t>
      </w:r>
      <m:oMath>
        <m:r>
          <w:rPr>
            <w:rFonts w:ascii="Cambria Math" w:hAnsi="Cambria Math" w:cs="Times New Roman"/>
            <w:sz w:val="24"/>
            <w:szCs w:val="24"/>
          </w:rPr>
          <m:t>SES group ×Time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will assume the value of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0</w:t>
      </w:r>
      <w:proofErr w:type="gramEnd"/>
    </w:p>
    <w:p w14:paraId="26073309" w14:textId="77777777" w:rsidR="002905ED" w:rsidRDefault="00DC4DBA" w:rsidP="002905ED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</m:oMath>
      <w:r w:rsidR="002905ED" w:rsidRPr="00DA701A">
        <w:rPr>
          <w:rFonts w:ascii="Times New Roman" w:eastAsiaTheme="minorEastAsia" w:hAnsi="Times New Roman" w:cs="Times New Roman"/>
          <w:sz w:val="24"/>
          <w:szCs w:val="24"/>
        </w:rPr>
        <w:t xml:space="preserve">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="002905ED" w:rsidRPr="00DA701A">
        <w:rPr>
          <w:rFonts w:ascii="Times New Roman" w:eastAsiaTheme="minorEastAsia" w:hAnsi="Times New Roman" w:cs="Times New Roman"/>
          <w:sz w:val="24"/>
          <w:szCs w:val="24"/>
        </w:rPr>
        <w:t xml:space="preserve"> are the coefficients fo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Covariate 1</m:t>
        </m:r>
      </m:oMath>
      <w:r w:rsidR="002905ED" w:rsidRPr="00DA701A">
        <w:rPr>
          <w:rFonts w:ascii="Times New Roman" w:eastAsiaTheme="minorEastAsia" w:hAnsi="Times New Roman" w:cs="Times New Roman"/>
          <w:sz w:val="24"/>
          <w:szCs w:val="24"/>
        </w:rPr>
        <w:t xml:space="preserve"> to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Covariate x</m:t>
        </m:r>
      </m:oMath>
      <w:r w:rsidR="002905ED" w:rsidRPr="00DA701A">
        <w:rPr>
          <w:rFonts w:ascii="Times New Roman" w:eastAsiaTheme="minorEastAsia" w:hAnsi="Times New Roman" w:cs="Times New Roman"/>
          <w:sz w:val="24"/>
          <w:szCs w:val="24"/>
        </w:rPr>
        <w:t xml:space="preserve"> adjusted for in the models, including age, sex, household type, marital status, employment, highest education achieved, long-term health conditions, decreased income, employment terminated/redundancy/ceased operation of business, claimed JobKeeper/employer claimed JobKeeper on behalf, received Coronavirus Supplement from government</w:t>
      </w:r>
    </w:p>
    <w:p w14:paraId="7D3DA041" w14:textId="77777777" w:rsidR="002905ED" w:rsidRDefault="002905ED" w:rsidP="002905ED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ϵ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represents the error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term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6714F94" w14:textId="77777777" w:rsidR="00DA701A" w:rsidRDefault="00DA701A" w:rsidP="00DA701A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269055F" w14:textId="6BAF58D7" w:rsidR="00DA701A" w:rsidRPr="00DA701A" w:rsidRDefault="00DA701A" w:rsidP="00DA701A">
      <w:pPr>
        <w:rPr>
          <w:rFonts w:ascii="Times New Roman" w:eastAsiaTheme="minorEastAsia" w:hAnsi="Times New Roman" w:cs="Times New Roman"/>
          <w:sz w:val="24"/>
          <w:szCs w:val="24"/>
        </w:rPr>
        <w:sectPr w:rsidR="00DA701A" w:rsidRPr="00DA701A" w:rsidSect="00E10B6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99EAFC" w14:textId="4EBD5D8A" w:rsidR="001666EB" w:rsidRPr="003658F8" w:rsidRDefault="006E7BF9" w:rsidP="001472D0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3658F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1666EB" w:rsidRPr="003658F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1. Days of Lockdowns for Area and Regions in Australia prior to 21</w:t>
      </w:r>
      <w:r w:rsidR="001666EB" w:rsidRPr="003658F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</w:rPr>
        <w:t>st</w:t>
      </w:r>
      <w:r w:rsidR="001666EB" w:rsidRPr="003658F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ebruary 202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81"/>
        <w:gridCol w:w="5491"/>
        <w:gridCol w:w="1856"/>
        <w:gridCol w:w="1252"/>
        <w:gridCol w:w="1688"/>
      </w:tblGrid>
      <w:tr w:rsidR="001666EB" w:rsidRPr="003658F8" w14:paraId="19A8052D" w14:textId="77777777" w:rsidTr="004747D8">
        <w:trPr>
          <w:jc w:val="center"/>
        </w:trPr>
        <w:tc>
          <w:tcPr>
            <w:tcW w:w="0" w:type="auto"/>
          </w:tcPr>
          <w:p w14:paraId="51D8A42E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ate</w:t>
            </w:r>
          </w:p>
        </w:tc>
        <w:tc>
          <w:tcPr>
            <w:tcW w:w="0" w:type="auto"/>
          </w:tcPr>
          <w:p w14:paraId="7F1F625B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rea/Region</w:t>
            </w:r>
          </w:p>
        </w:tc>
        <w:tc>
          <w:tcPr>
            <w:tcW w:w="0" w:type="auto"/>
          </w:tcPr>
          <w:p w14:paraId="720D419B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58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ightened Restrictions</w:t>
            </w:r>
          </w:p>
          <w:p w14:paraId="019ABD97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ays)</w:t>
            </w:r>
          </w:p>
        </w:tc>
        <w:tc>
          <w:tcPr>
            <w:tcW w:w="0" w:type="auto"/>
          </w:tcPr>
          <w:p w14:paraId="2867FB16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58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 Lockdown</w:t>
            </w:r>
          </w:p>
          <w:p w14:paraId="38183B6F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ays)</w:t>
            </w:r>
          </w:p>
        </w:tc>
        <w:tc>
          <w:tcPr>
            <w:tcW w:w="0" w:type="auto"/>
          </w:tcPr>
          <w:p w14:paraId="14ACD866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mbined Lockdown</w:t>
            </w:r>
          </w:p>
          <w:p w14:paraId="45F66C5D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Days)</w:t>
            </w:r>
          </w:p>
        </w:tc>
      </w:tr>
      <w:tr w:rsidR="001666EB" w:rsidRPr="003658F8" w14:paraId="3B7113F2" w14:textId="77777777" w:rsidTr="004747D8">
        <w:trPr>
          <w:jc w:val="center"/>
        </w:trPr>
        <w:tc>
          <w:tcPr>
            <w:tcW w:w="0" w:type="auto"/>
            <w:vMerge w:val="restart"/>
          </w:tcPr>
          <w:p w14:paraId="5DDB5D92" w14:textId="464992D9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w South Wales</w:t>
            </w:r>
          </w:p>
        </w:tc>
        <w:tc>
          <w:tcPr>
            <w:tcW w:w="0" w:type="auto"/>
          </w:tcPr>
          <w:p w14:paraId="43A19C28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thern Beaches (Northern Zone)</w:t>
            </w:r>
          </w:p>
        </w:tc>
        <w:tc>
          <w:tcPr>
            <w:tcW w:w="0" w:type="auto"/>
          </w:tcPr>
          <w:p w14:paraId="29F07683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08FF3A1D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</w:tcPr>
          <w:p w14:paraId="426518B1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</w:tr>
      <w:tr w:rsidR="001666EB" w:rsidRPr="003658F8" w14:paraId="2EF1EB51" w14:textId="77777777" w:rsidTr="004747D8">
        <w:trPr>
          <w:jc w:val="center"/>
        </w:trPr>
        <w:tc>
          <w:tcPr>
            <w:tcW w:w="0" w:type="auto"/>
            <w:vMerge/>
          </w:tcPr>
          <w:p w14:paraId="7C16F5FD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7E7EB44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thern Beaches (Southern Zone)</w:t>
            </w:r>
          </w:p>
        </w:tc>
        <w:tc>
          <w:tcPr>
            <w:tcW w:w="0" w:type="auto"/>
          </w:tcPr>
          <w:p w14:paraId="37394906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2BB3434C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17298577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</w:tr>
      <w:tr w:rsidR="001666EB" w:rsidRPr="003658F8" w14:paraId="03B0291D" w14:textId="77777777" w:rsidTr="004747D8">
        <w:trPr>
          <w:jc w:val="center"/>
        </w:trPr>
        <w:tc>
          <w:tcPr>
            <w:tcW w:w="0" w:type="auto"/>
            <w:vMerge/>
          </w:tcPr>
          <w:p w14:paraId="11DD480A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121514A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ater Sydney (Excluding Northern Beaches)</w:t>
            </w:r>
          </w:p>
        </w:tc>
        <w:tc>
          <w:tcPr>
            <w:tcW w:w="0" w:type="auto"/>
          </w:tcPr>
          <w:p w14:paraId="263883CA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61249241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</w:tcPr>
          <w:p w14:paraId="530BB874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</w:tr>
      <w:tr w:rsidR="001666EB" w:rsidRPr="003658F8" w14:paraId="15F60F9D" w14:textId="77777777" w:rsidTr="004747D8">
        <w:trPr>
          <w:jc w:val="center"/>
        </w:trPr>
        <w:tc>
          <w:tcPr>
            <w:tcW w:w="0" w:type="auto"/>
            <w:vMerge/>
          </w:tcPr>
          <w:p w14:paraId="1825F163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2AA311E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t of NSW</w:t>
            </w:r>
          </w:p>
        </w:tc>
        <w:tc>
          <w:tcPr>
            <w:tcW w:w="0" w:type="auto"/>
          </w:tcPr>
          <w:p w14:paraId="562B10AE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4D2BD9AD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</w:tcPr>
          <w:p w14:paraId="264A92FF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</w:tr>
      <w:tr w:rsidR="001666EB" w:rsidRPr="003658F8" w14:paraId="774651A7" w14:textId="77777777" w:rsidTr="004747D8">
        <w:trPr>
          <w:jc w:val="center"/>
        </w:trPr>
        <w:tc>
          <w:tcPr>
            <w:tcW w:w="0" w:type="auto"/>
            <w:vMerge w:val="restart"/>
          </w:tcPr>
          <w:p w14:paraId="1BC1BEBF" w14:textId="741B1F1D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ictoria</w:t>
            </w:r>
          </w:p>
        </w:tc>
        <w:tc>
          <w:tcPr>
            <w:tcW w:w="0" w:type="auto"/>
          </w:tcPr>
          <w:p w14:paraId="72BF6E84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codes</w:t>
            </w:r>
            <w:r w:rsidRPr="003658F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3038, 3064, 3047, 3060, 3012, 3032, 3055, 3042, 3021, 3046</w:t>
            </w:r>
          </w:p>
        </w:tc>
        <w:tc>
          <w:tcPr>
            <w:tcW w:w="0" w:type="auto"/>
          </w:tcPr>
          <w:p w14:paraId="34FFA295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4E0D05DF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3</w:t>
            </w:r>
          </w:p>
        </w:tc>
        <w:tc>
          <w:tcPr>
            <w:tcW w:w="0" w:type="auto"/>
          </w:tcPr>
          <w:p w14:paraId="64A70A63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1</w:t>
            </w:r>
          </w:p>
        </w:tc>
      </w:tr>
      <w:tr w:rsidR="001666EB" w:rsidRPr="003658F8" w14:paraId="2604E50E" w14:textId="77777777" w:rsidTr="004747D8">
        <w:trPr>
          <w:jc w:val="center"/>
        </w:trPr>
        <w:tc>
          <w:tcPr>
            <w:tcW w:w="0" w:type="auto"/>
            <w:vMerge/>
          </w:tcPr>
          <w:p w14:paraId="5FB75DC4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89509D6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codes</w:t>
            </w:r>
            <w:r w:rsidRPr="003658F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3031, 3051</w:t>
            </w:r>
          </w:p>
        </w:tc>
        <w:tc>
          <w:tcPr>
            <w:tcW w:w="0" w:type="auto"/>
          </w:tcPr>
          <w:p w14:paraId="28A72438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2F254B24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</w:t>
            </w:r>
          </w:p>
        </w:tc>
        <w:tc>
          <w:tcPr>
            <w:tcW w:w="0" w:type="auto"/>
          </w:tcPr>
          <w:p w14:paraId="44C072E7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</w:t>
            </w:r>
          </w:p>
        </w:tc>
      </w:tr>
      <w:tr w:rsidR="001666EB" w:rsidRPr="003658F8" w14:paraId="6315BAFC" w14:textId="77777777" w:rsidTr="004747D8">
        <w:trPr>
          <w:jc w:val="center"/>
        </w:trPr>
        <w:tc>
          <w:tcPr>
            <w:tcW w:w="0" w:type="auto"/>
            <w:vMerge/>
          </w:tcPr>
          <w:p w14:paraId="24D41B76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82E3B61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t of Metropolitan Melbourne (Excluding </w:t>
            </w:r>
            <w:proofErr w:type="spellStart"/>
            <w:proofErr w:type="gramStart"/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codes</w:t>
            </w:r>
            <w:r w:rsidRPr="003658F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,b</w:t>
            </w:r>
            <w:proofErr w:type="spellEnd"/>
            <w:proofErr w:type="gramEnd"/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0A8FD50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0E0AB052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7</w:t>
            </w:r>
          </w:p>
        </w:tc>
        <w:tc>
          <w:tcPr>
            <w:tcW w:w="0" w:type="auto"/>
          </w:tcPr>
          <w:p w14:paraId="4B1AED7D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</w:t>
            </w:r>
          </w:p>
        </w:tc>
      </w:tr>
      <w:tr w:rsidR="001666EB" w:rsidRPr="003658F8" w14:paraId="398CA6C1" w14:textId="77777777" w:rsidTr="004747D8">
        <w:trPr>
          <w:jc w:val="center"/>
        </w:trPr>
        <w:tc>
          <w:tcPr>
            <w:tcW w:w="0" w:type="auto"/>
            <w:vMerge/>
          </w:tcPr>
          <w:p w14:paraId="53B348F0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001EE8A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tchell Shire</w:t>
            </w:r>
          </w:p>
        </w:tc>
        <w:tc>
          <w:tcPr>
            <w:tcW w:w="0" w:type="auto"/>
          </w:tcPr>
          <w:p w14:paraId="0528E553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0CF255AE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0" w:type="auto"/>
          </w:tcPr>
          <w:p w14:paraId="47CDB459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</w:t>
            </w:r>
          </w:p>
        </w:tc>
      </w:tr>
      <w:tr w:rsidR="001666EB" w:rsidRPr="003658F8" w14:paraId="49E766D9" w14:textId="77777777" w:rsidTr="004747D8">
        <w:trPr>
          <w:jc w:val="center"/>
        </w:trPr>
        <w:tc>
          <w:tcPr>
            <w:tcW w:w="0" w:type="auto"/>
            <w:vMerge/>
          </w:tcPr>
          <w:p w14:paraId="63E60D95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BA3F44F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t of VIC (Excluding Mitchell Shire)</w:t>
            </w:r>
          </w:p>
        </w:tc>
        <w:tc>
          <w:tcPr>
            <w:tcW w:w="0" w:type="auto"/>
          </w:tcPr>
          <w:p w14:paraId="2BE032BF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53079E21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0" w:type="auto"/>
          </w:tcPr>
          <w:p w14:paraId="664A4289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</w:t>
            </w:r>
          </w:p>
        </w:tc>
      </w:tr>
      <w:tr w:rsidR="001666EB" w:rsidRPr="003658F8" w14:paraId="640E51A6" w14:textId="77777777" w:rsidTr="004747D8">
        <w:trPr>
          <w:jc w:val="center"/>
        </w:trPr>
        <w:tc>
          <w:tcPr>
            <w:tcW w:w="0" w:type="auto"/>
            <w:vMerge w:val="restart"/>
          </w:tcPr>
          <w:p w14:paraId="4D616DF2" w14:textId="526709E8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Queensland</w:t>
            </w:r>
          </w:p>
        </w:tc>
        <w:tc>
          <w:tcPr>
            <w:tcW w:w="0" w:type="auto"/>
          </w:tcPr>
          <w:p w14:paraId="2DC3B1F6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ater Brisbane</w:t>
            </w:r>
          </w:p>
        </w:tc>
        <w:tc>
          <w:tcPr>
            <w:tcW w:w="0" w:type="auto"/>
          </w:tcPr>
          <w:p w14:paraId="478EE410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4FD00E68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</w:tcPr>
          <w:p w14:paraId="7BC58864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</w:tr>
      <w:tr w:rsidR="001666EB" w:rsidRPr="003658F8" w14:paraId="5D8A7582" w14:textId="77777777" w:rsidTr="004747D8">
        <w:trPr>
          <w:jc w:val="center"/>
        </w:trPr>
        <w:tc>
          <w:tcPr>
            <w:tcW w:w="0" w:type="auto"/>
            <w:vMerge/>
          </w:tcPr>
          <w:p w14:paraId="145F27BF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1848715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t of QLD (Excluding Greater Brisbane)</w:t>
            </w:r>
          </w:p>
        </w:tc>
        <w:tc>
          <w:tcPr>
            <w:tcW w:w="0" w:type="auto"/>
          </w:tcPr>
          <w:p w14:paraId="743EE90C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2C7F68F2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</w:tcPr>
          <w:p w14:paraId="2EE9E1DC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</w:tr>
      <w:tr w:rsidR="001666EB" w:rsidRPr="003658F8" w14:paraId="6B57753C" w14:textId="77777777" w:rsidTr="004747D8">
        <w:trPr>
          <w:jc w:val="center"/>
        </w:trPr>
        <w:tc>
          <w:tcPr>
            <w:tcW w:w="0" w:type="auto"/>
          </w:tcPr>
          <w:p w14:paraId="23CAEC19" w14:textId="6E4DA970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outh Australia</w:t>
            </w:r>
          </w:p>
        </w:tc>
        <w:tc>
          <w:tcPr>
            <w:tcW w:w="0" w:type="auto"/>
          </w:tcPr>
          <w:p w14:paraId="3AD035D4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0" w:type="auto"/>
          </w:tcPr>
          <w:p w14:paraId="60ADC913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</w:tcPr>
          <w:p w14:paraId="0607CD8D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7465400F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</w:tr>
      <w:tr w:rsidR="001666EB" w:rsidRPr="003658F8" w14:paraId="5735B174" w14:textId="77777777" w:rsidTr="004747D8">
        <w:trPr>
          <w:jc w:val="center"/>
        </w:trPr>
        <w:tc>
          <w:tcPr>
            <w:tcW w:w="0" w:type="auto"/>
            <w:vMerge w:val="restart"/>
          </w:tcPr>
          <w:p w14:paraId="15396D52" w14:textId="0FA6A481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estern Australia</w:t>
            </w:r>
          </w:p>
        </w:tc>
        <w:tc>
          <w:tcPr>
            <w:tcW w:w="0" w:type="auto"/>
          </w:tcPr>
          <w:p w14:paraId="57239344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ropolitan Perth, Peel Region, and </w:t>
            </w:r>
            <w:proofErr w:type="gramStart"/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West</w:t>
            </w:r>
            <w:proofErr w:type="gramEnd"/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gion</w:t>
            </w:r>
          </w:p>
        </w:tc>
        <w:tc>
          <w:tcPr>
            <w:tcW w:w="0" w:type="auto"/>
          </w:tcPr>
          <w:p w14:paraId="0AD5858D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</w:tcPr>
          <w:p w14:paraId="3C7130A3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5D63C2D1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</w:tr>
      <w:tr w:rsidR="001666EB" w:rsidRPr="003658F8" w14:paraId="163890A2" w14:textId="77777777" w:rsidTr="004747D8">
        <w:trPr>
          <w:jc w:val="center"/>
        </w:trPr>
        <w:tc>
          <w:tcPr>
            <w:tcW w:w="0" w:type="auto"/>
            <w:vMerge/>
          </w:tcPr>
          <w:p w14:paraId="41E58DB3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E79EEB6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t of WA (Excluding Metropolitan Perth, Peel Region, and </w:t>
            </w:r>
            <w:proofErr w:type="gramStart"/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West</w:t>
            </w:r>
            <w:proofErr w:type="gramEnd"/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gion)</w:t>
            </w:r>
          </w:p>
        </w:tc>
        <w:tc>
          <w:tcPr>
            <w:tcW w:w="0" w:type="auto"/>
          </w:tcPr>
          <w:p w14:paraId="46C7780F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</w:tcPr>
          <w:p w14:paraId="6D55BD46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0D4B20DE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</w:tr>
      <w:tr w:rsidR="001666EB" w:rsidRPr="003658F8" w14:paraId="4778D3ED" w14:textId="77777777" w:rsidTr="004747D8">
        <w:trPr>
          <w:jc w:val="center"/>
        </w:trPr>
        <w:tc>
          <w:tcPr>
            <w:tcW w:w="0" w:type="auto"/>
          </w:tcPr>
          <w:p w14:paraId="1311623C" w14:textId="37D06761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asmania</w:t>
            </w:r>
          </w:p>
        </w:tc>
        <w:tc>
          <w:tcPr>
            <w:tcW w:w="0" w:type="auto"/>
          </w:tcPr>
          <w:p w14:paraId="1CF240EF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0" w:type="auto"/>
          </w:tcPr>
          <w:p w14:paraId="14B1DFF4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06E93FED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</w:tcPr>
          <w:p w14:paraId="3D4627FC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</w:tr>
      <w:tr w:rsidR="001666EB" w:rsidRPr="003658F8" w14:paraId="3B6EEAF9" w14:textId="77777777" w:rsidTr="004747D8">
        <w:trPr>
          <w:jc w:val="center"/>
        </w:trPr>
        <w:tc>
          <w:tcPr>
            <w:tcW w:w="0" w:type="auto"/>
          </w:tcPr>
          <w:p w14:paraId="0166FBBA" w14:textId="6A04D5C8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rthern Territory</w:t>
            </w:r>
          </w:p>
        </w:tc>
        <w:tc>
          <w:tcPr>
            <w:tcW w:w="0" w:type="auto"/>
          </w:tcPr>
          <w:p w14:paraId="66D3ACC4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0" w:type="auto"/>
          </w:tcPr>
          <w:p w14:paraId="6197BCC2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</w:tcPr>
          <w:p w14:paraId="153156D0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0DC3877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</w:tr>
      <w:tr w:rsidR="001666EB" w:rsidRPr="003658F8" w14:paraId="685DDF14" w14:textId="77777777" w:rsidTr="004747D8">
        <w:trPr>
          <w:jc w:val="center"/>
        </w:trPr>
        <w:tc>
          <w:tcPr>
            <w:tcW w:w="0" w:type="auto"/>
          </w:tcPr>
          <w:p w14:paraId="29391FB6" w14:textId="1028799F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ustralian Capital Territory</w:t>
            </w:r>
          </w:p>
        </w:tc>
        <w:tc>
          <w:tcPr>
            <w:tcW w:w="0" w:type="auto"/>
          </w:tcPr>
          <w:p w14:paraId="0F824703" w14:textId="77777777" w:rsidR="001666EB" w:rsidRPr="003658F8" w:rsidRDefault="001666EB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0" w:type="auto"/>
          </w:tcPr>
          <w:p w14:paraId="13EAF2EB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</w:tcPr>
          <w:p w14:paraId="3775D705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3EC6B6C1" w14:textId="77777777" w:rsidR="001666EB" w:rsidRPr="003658F8" w:rsidRDefault="001666EB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</w:tr>
      <w:tr w:rsidR="00B47BA4" w:rsidRPr="003658F8" w14:paraId="65CC819E" w14:textId="77777777" w:rsidTr="004747D8">
        <w:trPr>
          <w:jc w:val="center"/>
        </w:trPr>
        <w:tc>
          <w:tcPr>
            <w:tcW w:w="0" w:type="auto"/>
            <w:gridSpan w:val="5"/>
          </w:tcPr>
          <w:p w14:paraId="2FD6FD9F" w14:textId="659603E9" w:rsidR="00B47BA4" w:rsidRPr="003658F8" w:rsidRDefault="00B47BA4" w:rsidP="00B47BA4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58F8">
              <w:rPr>
                <w:rFonts w:ascii="Times New Roman" w:hAnsi="Times New Roman" w:cs="Times New Roman"/>
                <w:sz w:val="16"/>
                <w:szCs w:val="16"/>
              </w:rPr>
              <w:t>Abbreviation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SW=New South Wales; QLD=Queensland; VIC=Victoria; WA=Western Australia</w:t>
            </w:r>
          </w:p>
        </w:tc>
      </w:tr>
    </w:tbl>
    <w:p w14:paraId="744401B7" w14:textId="77777777" w:rsidR="001666EB" w:rsidRPr="003658F8" w:rsidRDefault="001666EB" w:rsidP="001472D0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  <w:sectPr w:rsidR="001666EB" w:rsidRPr="003658F8" w:rsidSect="00A5185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9723A9" w14:textId="74790DCF" w:rsidR="00F2193B" w:rsidRDefault="00F2193B" w:rsidP="00F2193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Full logistic regression analyses of health services ac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2"/>
        <w:gridCol w:w="863"/>
        <w:gridCol w:w="1084"/>
        <w:gridCol w:w="1084"/>
        <w:gridCol w:w="1249"/>
      </w:tblGrid>
      <w:tr w:rsidR="00A30E0D" w:rsidRPr="00A30E0D" w14:paraId="63188763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01F88EA" w14:textId="77777777" w:rsidR="00A30E0D" w:rsidRPr="00A30E0D" w:rsidRDefault="00A30E0D" w:rsidP="00A30E0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D46E92" w14:textId="0D63C75A" w:rsidR="00A30E0D" w:rsidRPr="00A30E0D" w:rsidRDefault="00A30E0D" w:rsidP="00A30E0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05FD9CD" w14:textId="32A2E18D" w:rsidR="00A30E0D" w:rsidRPr="00A30E0D" w:rsidRDefault="00A30E0D" w:rsidP="00A30E0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 for OR</w:t>
            </w:r>
          </w:p>
        </w:tc>
        <w:tc>
          <w:tcPr>
            <w:tcW w:w="0" w:type="auto"/>
            <w:noWrap/>
            <w:vAlign w:val="center"/>
            <w:hideMark/>
          </w:tcPr>
          <w:p w14:paraId="78334CDC" w14:textId="31BBDBCE" w:rsidR="00A30E0D" w:rsidRPr="00A30E0D" w:rsidRDefault="00A30E0D" w:rsidP="00A30E0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A30E0D" w:rsidRPr="00A30E0D" w14:paraId="773CFCE8" w14:textId="77777777" w:rsidTr="005C4677">
        <w:trPr>
          <w:trHeight w:val="300"/>
        </w:trPr>
        <w:tc>
          <w:tcPr>
            <w:tcW w:w="0" w:type="auto"/>
            <w:gridSpan w:val="5"/>
            <w:noWrap/>
            <w:vAlign w:val="center"/>
          </w:tcPr>
          <w:p w14:paraId="23F7DF44" w14:textId="4AA703F7" w:rsidR="00A30E0D" w:rsidRPr="00A30E0D" w:rsidRDefault="00A30E0D" w:rsidP="00A30E0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sruption with any health service </w:t>
            </w:r>
            <w:proofErr w:type="spellStart"/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vider</w:t>
            </w:r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A30E0D" w:rsidRPr="00A30E0D" w14:paraId="1F846D10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F0EC5BE" w14:textId="0A985799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ES (ref=lower SE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4C4EFA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229B2A8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78F3B" w14:textId="2352773E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0FE86C0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50478CDD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658B536" w14:textId="14BB2077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42CAD84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1094CB6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0BEF5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F3A7282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7D98996B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3F3D77E" w14:textId="4D2C0035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ex (ref=mal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C9EFB7B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A225715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3795A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303386E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6BABF5DC" w14:textId="77777777" w:rsidTr="005C4677">
        <w:trPr>
          <w:trHeight w:val="300"/>
        </w:trPr>
        <w:tc>
          <w:tcPr>
            <w:tcW w:w="0" w:type="auto"/>
            <w:noWrap/>
            <w:vAlign w:val="center"/>
          </w:tcPr>
          <w:p w14:paraId="62428652" w14:textId="75471CB9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Household type (ref=multi-person househol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D27D9B9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CD85131" w14:textId="038F162D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FAD7A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B9EF1B9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815</w:t>
            </w:r>
          </w:p>
        </w:tc>
      </w:tr>
      <w:tr w:rsidR="00A30E0D" w:rsidRPr="00A30E0D" w14:paraId="17E629D4" w14:textId="77777777" w:rsidTr="005C4677">
        <w:trPr>
          <w:trHeight w:val="300"/>
        </w:trPr>
        <w:tc>
          <w:tcPr>
            <w:tcW w:w="0" w:type="auto"/>
            <w:noWrap/>
            <w:vAlign w:val="center"/>
          </w:tcPr>
          <w:p w14:paraId="3F03E6D8" w14:textId="596AF46F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Employment (ref=employed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3BBB1EE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2A5B98D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C11A4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1CD9BFE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</w:tr>
      <w:tr w:rsidR="00A30E0D" w:rsidRPr="00A30E0D" w14:paraId="468A5CC5" w14:textId="77777777" w:rsidTr="005C4677">
        <w:trPr>
          <w:trHeight w:val="300"/>
        </w:trPr>
        <w:tc>
          <w:tcPr>
            <w:tcW w:w="0" w:type="auto"/>
            <w:noWrap/>
            <w:vAlign w:val="center"/>
          </w:tcPr>
          <w:p w14:paraId="36FDF7BE" w14:textId="2DB3AE8C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 xml:space="preserve">Highest education </w:t>
            </w:r>
            <w:proofErr w:type="gramStart"/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achieved</w:t>
            </w:r>
            <w:proofErr w:type="gramEnd"/>
          </w:p>
          <w:p w14:paraId="73DF7996" w14:textId="4815FC2E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(ref=tertiary or higher education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F486BF2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86217E0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ADAF8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AEF39D3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3DF66AB7" w14:textId="77777777" w:rsidTr="005C4677">
        <w:trPr>
          <w:trHeight w:val="300"/>
        </w:trPr>
        <w:tc>
          <w:tcPr>
            <w:tcW w:w="0" w:type="auto"/>
            <w:noWrap/>
            <w:vAlign w:val="center"/>
          </w:tcPr>
          <w:p w14:paraId="4515DAFE" w14:textId="739729A1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Long-term health conditions (ref=non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27F0B8D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EEB12CB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C9EE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FA8133B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27B66953" w14:textId="77777777" w:rsidTr="005C4677">
        <w:trPr>
          <w:trHeight w:val="300"/>
        </w:trPr>
        <w:tc>
          <w:tcPr>
            <w:tcW w:w="0" w:type="auto"/>
            <w:noWrap/>
            <w:vAlign w:val="center"/>
          </w:tcPr>
          <w:p w14:paraId="3168D5BC" w14:textId="4376362B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 xml:space="preserve">PCS </w:t>
            </w:r>
            <w:proofErr w:type="spellStart"/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DDC4C50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76869B0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B497F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52F6EB2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003*</w:t>
            </w:r>
          </w:p>
        </w:tc>
      </w:tr>
      <w:tr w:rsidR="00A30E0D" w:rsidRPr="00A30E0D" w14:paraId="3812D94E" w14:textId="77777777" w:rsidTr="005C4677">
        <w:trPr>
          <w:trHeight w:val="300"/>
        </w:trPr>
        <w:tc>
          <w:tcPr>
            <w:tcW w:w="0" w:type="auto"/>
            <w:noWrap/>
            <w:vAlign w:val="center"/>
          </w:tcPr>
          <w:p w14:paraId="1BF353A5" w14:textId="5433C6D8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 xml:space="preserve">MCS </w:t>
            </w:r>
            <w:proofErr w:type="spellStart"/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0DCA726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C053E37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07C8D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F270C62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39377B0A" w14:textId="77777777" w:rsidTr="005C4677">
        <w:trPr>
          <w:trHeight w:val="300"/>
        </w:trPr>
        <w:tc>
          <w:tcPr>
            <w:tcW w:w="0" w:type="auto"/>
            <w:gridSpan w:val="5"/>
            <w:noWrap/>
            <w:vAlign w:val="center"/>
            <w:hideMark/>
          </w:tcPr>
          <w:p w14:paraId="7A76C383" w14:textId="7741C18A" w:rsidR="00A30E0D" w:rsidRPr="00A30E0D" w:rsidRDefault="00A30E0D" w:rsidP="00A30E0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sruption with general medical </w:t>
            </w:r>
            <w:proofErr w:type="spellStart"/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vices</w:t>
            </w:r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A30E0D" w:rsidRPr="00A30E0D" w14:paraId="0EAE8BB0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078119E" w14:textId="4F6E3C56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ES (ref=lower SE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9488BDA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F29FF8A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D26B3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A028B80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</w:p>
        </w:tc>
      </w:tr>
      <w:tr w:rsidR="00A30E0D" w:rsidRPr="00A30E0D" w14:paraId="6FBB78B3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9319EC6" w14:textId="49117F25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FA508D7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951040F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5992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BA04D20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025*</w:t>
            </w:r>
          </w:p>
        </w:tc>
      </w:tr>
      <w:tr w:rsidR="00A30E0D" w:rsidRPr="00A30E0D" w14:paraId="6A2092C2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6124E16" w14:textId="38496C8D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ex (ref=mal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74A5A9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A812579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760A8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F93F4BA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2B4BB008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EAAFACF" w14:textId="7A0B8980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Household type (ref=multi-person household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064CB58" w14:textId="439246CC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5D99110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EDF17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7E15A22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975</w:t>
            </w:r>
          </w:p>
        </w:tc>
      </w:tr>
      <w:tr w:rsidR="00A30E0D" w:rsidRPr="00A30E0D" w14:paraId="2BE4594F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1ACE90B" w14:textId="4B810AE5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Employment (ref=employed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174FF13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06A3897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9FE0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8623DA9" w14:textId="5DB2C87D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30E0D" w:rsidRPr="00A30E0D" w14:paraId="554D5A95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F28935C" w14:textId="613BFFE8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 xml:space="preserve">Highest education </w:t>
            </w:r>
            <w:proofErr w:type="gramStart"/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achieved</w:t>
            </w:r>
            <w:proofErr w:type="gramEnd"/>
          </w:p>
          <w:p w14:paraId="7242E82A" w14:textId="52AA1D84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(ref=tertiary or higher education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BD1838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FAEA33B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9178D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CC965A5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012*</w:t>
            </w:r>
          </w:p>
        </w:tc>
      </w:tr>
      <w:tr w:rsidR="00A30E0D" w:rsidRPr="00A30E0D" w14:paraId="4BD29C6D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98F8D9" w14:textId="72976061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Long-term health conditions (ref=non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E8F53D4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B8FD24C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35ED7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5DA1E8A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79BEB83B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9C7EB05" w14:textId="2CBE44D0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 xml:space="preserve">PCS </w:t>
            </w:r>
            <w:proofErr w:type="spellStart"/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5900E76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287911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52EF6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E7781E2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604349B6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4AE9676" w14:textId="7EEA92F7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 xml:space="preserve">MCS </w:t>
            </w:r>
            <w:proofErr w:type="spellStart"/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8CEFD6A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7DCAF77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4278C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ADEBFE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2E83D451" w14:textId="77777777" w:rsidTr="005C4677">
        <w:trPr>
          <w:trHeight w:val="300"/>
        </w:trPr>
        <w:tc>
          <w:tcPr>
            <w:tcW w:w="0" w:type="auto"/>
            <w:gridSpan w:val="5"/>
            <w:noWrap/>
            <w:vAlign w:val="center"/>
            <w:hideMark/>
          </w:tcPr>
          <w:p w14:paraId="3740081B" w14:textId="2A908041" w:rsidR="00A30E0D" w:rsidRPr="00A30E0D" w:rsidRDefault="00A30E0D" w:rsidP="00A30E0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sruption with dental </w:t>
            </w:r>
            <w:proofErr w:type="spellStart"/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vices</w:t>
            </w:r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A30E0D" w:rsidRPr="00A30E0D" w14:paraId="373DCB34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274FF78" w14:textId="1C29C88B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ES (ref=lower SE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D79627B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4C3D1E4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7DD1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0C8825B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3C30989B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8A9642E" w14:textId="21866B1A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5750DD4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6A0650B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1278B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E66E374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61DF3C63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F5B4661" w14:textId="4BC0855D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ex (ref=mal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BA7C96F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EE78B2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148BB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EDFFC4F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6DE84510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C1C8C10" w14:textId="43E72B1E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Household type (ref=multi-person household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E36237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DFA99E3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E92C7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88192C5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825</w:t>
            </w:r>
          </w:p>
        </w:tc>
      </w:tr>
      <w:tr w:rsidR="00A30E0D" w:rsidRPr="00A30E0D" w14:paraId="653A062E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2AE6B2E" w14:textId="14137BD8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Employment (ref=employed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8527AA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F37782A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9AF9C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4A2D109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011*</w:t>
            </w:r>
          </w:p>
        </w:tc>
      </w:tr>
      <w:tr w:rsidR="00A30E0D" w:rsidRPr="00A30E0D" w14:paraId="706385BD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5B22FC5" w14:textId="55D55952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 xml:space="preserve">Highest education </w:t>
            </w:r>
            <w:proofErr w:type="gramStart"/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achieved</w:t>
            </w:r>
            <w:proofErr w:type="gramEnd"/>
          </w:p>
          <w:p w14:paraId="7E0C1096" w14:textId="6FDF51F5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(ref=tertiary or higher education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FE550B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B55561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393C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6D83B30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29CE582F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50E93AE" w14:textId="023B0DF4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Long-term health conditions (ref=non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B4442F8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4C9E5E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4D502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2EC999F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</w:tr>
      <w:tr w:rsidR="00A30E0D" w:rsidRPr="00A30E0D" w14:paraId="23BB25F9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C19BA5E" w14:textId="082EE939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 xml:space="preserve">PCS </w:t>
            </w:r>
            <w:proofErr w:type="spellStart"/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20FAA4D" w14:textId="0C84FE30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E051315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9CE9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A366485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005*</w:t>
            </w:r>
          </w:p>
        </w:tc>
      </w:tr>
      <w:tr w:rsidR="00A30E0D" w:rsidRPr="00A30E0D" w14:paraId="2C655C21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DAC8B43" w14:textId="20FF2F7E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 xml:space="preserve">MCS </w:t>
            </w:r>
            <w:proofErr w:type="spellStart"/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F675FF5" w14:textId="6BC55619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BD912F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898B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1C6A2EE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</w:tr>
      <w:tr w:rsidR="00A30E0D" w:rsidRPr="00A30E0D" w14:paraId="46FF0949" w14:textId="77777777" w:rsidTr="005C4677">
        <w:trPr>
          <w:trHeight w:val="300"/>
        </w:trPr>
        <w:tc>
          <w:tcPr>
            <w:tcW w:w="0" w:type="auto"/>
            <w:gridSpan w:val="5"/>
            <w:noWrap/>
            <w:vAlign w:val="center"/>
            <w:hideMark/>
          </w:tcPr>
          <w:p w14:paraId="5A353A00" w14:textId="41AD8177" w:rsidR="00A30E0D" w:rsidRPr="00A30E0D" w:rsidRDefault="00A30E0D" w:rsidP="00A30E0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sruption with mental health </w:t>
            </w:r>
            <w:proofErr w:type="spellStart"/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viders</w:t>
            </w:r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A30E0D" w:rsidRPr="00A30E0D" w14:paraId="07E4BCF2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11415F4" w14:textId="0814229F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S (ref=lower SE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A9B02B7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7C3EE7C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0FA3D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4ACE547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</w:tr>
      <w:tr w:rsidR="00A30E0D" w:rsidRPr="00A30E0D" w14:paraId="65B11391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D3155D2" w14:textId="783C1C96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8B64530" w14:textId="651829B6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3890B7F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ABE6F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4B8841C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4BD560DA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5488302" w14:textId="64362CBE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ex (ref=mal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9D6BBB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DEB5895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21974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387625E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017*</w:t>
            </w:r>
          </w:p>
        </w:tc>
      </w:tr>
      <w:tr w:rsidR="00A30E0D" w:rsidRPr="00A30E0D" w14:paraId="5B02670C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3F16795" w14:textId="1C86A447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Household type (ref=multi-person household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F1F978B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A059639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0E3BF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70DE477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</w:p>
        </w:tc>
      </w:tr>
      <w:tr w:rsidR="00A30E0D" w:rsidRPr="00A30E0D" w14:paraId="3999BB3D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6380B95" w14:textId="15AD808E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Employment (ref=employed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F210CE6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1F8AF1F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2EA63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9C6C5A9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003*</w:t>
            </w:r>
          </w:p>
        </w:tc>
      </w:tr>
      <w:tr w:rsidR="00A30E0D" w:rsidRPr="00A30E0D" w14:paraId="20555614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0EC8942" w14:textId="74D08A29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 xml:space="preserve">Highest education </w:t>
            </w:r>
            <w:proofErr w:type="gramStart"/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achieved</w:t>
            </w:r>
            <w:proofErr w:type="gramEnd"/>
          </w:p>
          <w:p w14:paraId="59B0DAA4" w14:textId="2D5A77BA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(ref=tertiary or higher education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0C0AA5B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A544AAA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11AEB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132AE4B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</w:tr>
      <w:tr w:rsidR="00A30E0D" w:rsidRPr="00A30E0D" w14:paraId="68F181ED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4D40726" w14:textId="32B35828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Long-term health conditions (ref=non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522F407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8F8855D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10BF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BD3D725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3CD6729F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41258FC" w14:textId="67AAE395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 xml:space="preserve">PCS </w:t>
            </w:r>
            <w:proofErr w:type="spellStart"/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EEC870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303E177" w14:textId="6B0526BF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D8398" w14:textId="3FAC625A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0DE57AE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</w:tr>
      <w:tr w:rsidR="00A30E0D" w:rsidRPr="00A30E0D" w14:paraId="74E33556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9F81163" w14:textId="252C20AF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 xml:space="preserve">MCS </w:t>
            </w:r>
            <w:proofErr w:type="spellStart"/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CBFAB5B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01D71DD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600C7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F78B5CD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0F1F7BE3" w14:textId="77777777" w:rsidTr="005C4677">
        <w:trPr>
          <w:trHeight w:val="300"/>
        </w:trPr>
        <w:tc>
          <w:tcPr>
            <w:tcW w:w="0" w:type="auto"/>
            <w:gridSpan w:val="5"/>
            <w:noWrap/>
            <w:vAlign w:val="center"/>
            <w:hideMark/>
          </w:tcPr>
          <w:p w14:paraId="5C2EEBF8" w14:textId="54E71C9E" w:rsidR="00A30E0D" w:rsidRPr="00A30E0D" w:rsidRDefault="00A30E0D" w:rsidP="00A30E0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sruption with allied health </w:t>
            </w:r>
            <w:proofErr w:type="spellStart"/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viders</w:t>
            </w:r>
            <w:r w:rsidRPr="00A30E0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A30E0D" w:rsidRPr="00A30E0D" w14:paraId="1A6ED519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5E0716E" w14:textId="1FA90F15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ES (ref=lower SE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E6C6B1E" w14:textId="5345DF00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05635CA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A62B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489181D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17F0BFE8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8F1DB47" w14:textId="2A760FD7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175F94C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5E9D5E5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F5A46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5F73674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26A60C02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9FEF0DD" w14:textId="5865B16B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ex (ref=mal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46B1000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A518EF0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57D34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00122EF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58172BFC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B2772C1" w14:textId="492465E0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Household type (ref=multi-person household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36A41A3" w14:textId="439FA6D4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E64D6CA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0F5A6" w14:textId="41B195E5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D2CBB39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961</w:t>
            </w:r>
          </w:p>
        </w:tc>
      </w:tr>
      <w:tr w:rsidR="00A30E0D" w:rsidRPr="00A30E0D" w14:paraId="56EB9F5D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BFF37D2" w14:textId="056E41DD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Employment (ref=employed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90D1B86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6E5D246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0A52B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E8D1F04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</w:tr>
      <w:tr w:rsidR="00A30E0D" w:rsidRPr="00A30E0D" w14:paraId="071E2D63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137B6F0" w14:textId="7F512BE5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 xml:space="preserve">Highest education </w:t>
            </w:r>
            <w:proofErr w:type="gramStart"/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achieved</w:t>
            </w:r>
            <w:proofErr w:type="gramEnd"/>
          </w:p>
          <w:p w14:paraId="284D947E" w14:textId="017216E4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(ref=tertiary or higher education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3467A38" w14:textId="5ECFF133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1CB8506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AE003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730D312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6E70B03B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BBFEC42" w14:textId="39515213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Long-term health conditions (ref=non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CD769C7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F01F445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4FA5F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F05D95E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64CE11BD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425B367" w14:textId="04F0B444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 xml:space="preserve">PCS </w:t>
            </w:r>
            <w:proofErr w:type="spellStart"/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5606CE1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F3DD452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72CCC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84E743D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A30E0D" w:rsidRPr="00A30E0D" w14:paraId="54FD78CD" w14:textId="77777777" w:rsidTr="005C467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08B67BC" w14:textId="3BAD6C68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 xml:space="preserve">MCS </w:t>
            </w:r>
            <w:proofErr w:type="spellStart"/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F177C9A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313E99A" w14:textId="5D131FA3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5819F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E7AB84E" w14:textId="77777777" w:rsidR="00A30E0D" w:rsidRPr="00A30E0D" w:rsidRDefault="00A30E0D" w:rsidP="005C467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0E0D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A30E0D" w:rsidRPr="00A30E0D" w14:paraId="19D62C23" w14:textId="77777777" w:rsidTr="005C4677">
        <w:trPr>
          <w:trHeight w:val="300"/>
        </w:trPr>
        <w:tc>
          <w:tcPr>
            <w:tcW w:w="0" w:type="auto"/>
            <w:gridSpan w:val="5"/>
            <w:noWrap/>
            <w:vAlign w:val="center"/>
          </w:tcPr>
          <w:p w14:paraId="6A4990C4" w14:textId="76C750DB" w:rsidR="00A30E0D" w:rsidRDefault="00A30E0D" w:rsidP="00A30E0D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ogistic regression models 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S,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 age, sex, household typ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mployment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, highest education achieved, long-term health conditions, PCS score and MCS score</w:t>
            </w:r>
            <w:r w:rsidR="00145801">
              <w:rPr>
                <w:rFonts w:ascii="Times New Roman" w:hAnsi="Times New Roman" w:cs="Times New Roman"/>
                <w:sz w:val="16"/>
                <w:szCs w:val="16"/>
              </w:rPr>
              <w:t>. Covariates included in the model were obtained from wave 19 (pre-pandemic).</w:t>
            </w:r>
          </w:p>
          <w:p w14:paraId="23AA83D9" w14:textId="74A1D1FD" w:rsidR="00A30E0D" w:rsidRPr="00603EF1" w:rsidRDefault="00A30E0D" w:rsidP="00A30E0D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 Incremental decrease of one SD in PCS score (1SD=10.69)</w:t>
            </w:r>
          </w:p>
          <w:p w14:paraId="5F90DC6B" w14:textId="4E1B7114" w:rsidR="00A30E0D" w:rsidRPr="00603EF1" w:rsidRDefault="00A30E0D" w:rsidP="00A30E0D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 Incremental decrease of one SD in MCS score (1SD=11.33)</w:t>
            </w:r>
          </w:p>
          <w:p w14:paraId="06E85374" w14:textId="5364E4BD" w:rsidR="00A30E0D" w:rsidRPr="00A30E0D" w:rsidRDefault="00A30E0D" w:rsidP="00A30E0D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Abbreviations: CI=Confidence interval; OR=Odds ratio (adjusted); MCS=Mental Component Summary; PCS=Physical Component Summary; ref=reference group; SD=Standard deviation; SES=Socio-economic status</w:t>
            </w:r>
          </w:p>
        </w:tc>
      </w:tr>
    </w:tbl>
    <w:p w14:paraId="5192E4F3" w14:textId="77777777" w:rsidR="00F2193B" w:rsidRDefault="00F2193B" w:rsidP="00F2193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1E7435" w14:textId="36400880" w:rsidR="00F2193B" w:rsidRDefault="00F2193B" w:rsidP="00F2193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F2193B" w:rsidSect="006E7BF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0B1851" w14:textId="444C25F4" w:rsidR="006E7BF9" w:rsidRPr="00603EF1" w:rsidRDefault="006E7BF9" w:rsidP="001472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58F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30E0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658F8">
        <w:rPr>
          <w:rFonts w:ascii="Times New Roman" w:hAnsi="Times New Roman" w:cs="Times New Roman"/>
          <w:b/>
          <w:bCs/>
          <w:sz w:val="24"/>
          <w:szCs w:val="24"/>
        </w:rPr>
        <w:t xml:space="preserve">. Full logistic regression analyses of health </w:t>
      </w:r>
      <w:r w:rsidRPr="00603EF1">
        <w:rPr>
          <w:rFonts w:ascii="Times New Roman" w:hAnsi="Times New Roman" w:cs="Times New Roman"/>
          <w:b/>
          <w:bCs/>
          <w:sz w:val="24"/>
          <w:szCs w:val="24"/>
        </w:rPr>
        <w:t>services</w:t>
      </w:r>
      <w:r w:rsidR="007B522C">
        <w:rPr>
          <w:rFonts w:ascii="Times New Roman" w:hAnsi="Times New Roman" w:cs="Times New Roman"/>
          <w:b/>
          <w:bCs/>
          <w:sz w:val="24"/>
          <w:szCs w:val="24"/>
        </w:rPr>
        <w:t xml:space="preserve"> access</w:t>
      </w:r>
      <w:r w:rsidRPr="00603EF1">
        <w:rPr>
          <w:rFonts w:ascii="Times New Roman" w:hAnsi="Times New Roman" w:cs="Times New Roman"/>
          <w:b/>
          <w:bCs/>
          <w:sz w:val="24"/>
          <w:szCs w:val="24"/>
        </w:rPr>
        <w:t xml:space="preserve"> for lower and higher S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00"/>
        <w:gridCol w:w="625"/>
        <w:gridCol w:w="764"/>
        <w:gridCol w:w="764"/>
        <w:gridCol w:w="868"/>
        <w:gridCol w:w="625"/>
        <w:gridCol w:w="764"/>
        <w:gridCol w:w="764"/>
        <w:gridCol w:w="868"/>
      </w:tblGrid>
      <w:tr w:rsidR="006E7BF9" w:rsidRPr="00603EF1" w14:paraId="741650D7" w14:textId="77777777" w:rsidTr="001472D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095CC" w14:textId="77777777" w:rsidR="006E7BF9" w:rsidRPr="00603EF1" w:rsidRDefault="006E7BF9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786F79B0" w14:textId="77777777" w:rsidR="006E7BF9" w:rsidRPr="00603EF1" w:rsidRDefault="006E7BF9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 SE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679C592F" w14:textId="77777777" w:rsidR="006E7BF9" w:rsidRPr="00603EF1" w:rsidRDefault="006E7BF9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er SES</w:t>
            </w:r>
          </w:p>
        </w:tc>
      </w:tr>
      <w:tr w:rsidR="00E94D73" w:rsidRPr="00603EF1" w14:paraId="558BDD55" w14:textId="77777777" w:rsidTr="001472D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8301C" w14:textId="77777777" w:rsidR="006E7BF9" w:rsidRPr="00603EF1" w:rsidRDefault="006E7BF9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A5A24" w14:textId="77777777" w:rsidR="006E7BF9" w:rsidRPr="00603EF1" w:rsidRDefault="006E7BF9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CF10B38" w14:textId="77777777" w:rsidR="006E7BF9" w:rsidRPr="00603EF1" w:rsidRDefault="006E7BF9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 for 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82BCC" w14:textId="77777777" w:rsidR="006E7BF9" w:rsidRPr="00603EF1" w:rsidRDefault="006E7BF9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523BF" w14:textId="77777777" w:rsidR="006E7BF9" w:rsidRPr="00603EF1" w:rsidRDefault="006E7BF9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AF95325" w14:textId="77777777" w:rsidR="006E7BF9" w:rsidRPr="00603EF1" w:rsidRDefault="006E7BF9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 for 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F7768D" w14:textId="77777777" w:rsidR="006E7BF9" w:rsidRPr="00603EF1" w:rsidRDefault="006E7BF9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6E7BF9" w:rsidRPr="00603EF1" w14:paraId="10805E35" w14:textId="77777777" w:rsidTr="001472D0">
        <w:trPr>
          <w:trHeight w:val="300"/>
          <w:jc w:val="center"/>
        </w:trPr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14:paraId="71B6E51C" w14:textId="77777777" w:rsidR="006E7BF9" w:rsidRPr="00603EF1" w:rsidRDefault="006E7BF9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sruption with any health service </w:t>
            </w:r>
            <w:proofErr w:type="spellStart"/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vider</w:t>
            </w: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603EF1" w:rsidRPr="00603EF1" w14:paraId="5780C8BD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AD49F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Days under </w:t>
            </w:r>
            <w:proofErr w:type="spellStart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lockdown</w:t>
            </w: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FABA888" w14:textId="7512310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576D6244" w14:textId="0CD7FD4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1A5FA405" w14:textId="23F1EE0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41B12" w14:textId="6F47ED7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07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2F77C7" w14:textId="3117028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2D8E6" w14:textId="775C0EF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17AD98" w14:textId="002436F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6B8958" w14:textId="7CDA639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03EF1" w:rsidRPr="00603EF1" w14:paraId="7B51E0A8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1D75A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CF3F43" w14:textId="2F5EBFE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4ABA9D39" w14:textId="3D92F13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42E60CE" w14:textId="0AC4363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44BB85" w14:textId="7DACDC6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DA9A63" w14:textId="7B5F174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617CDE" w14:textId="1783C3F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000D44" w14:textId="26CDCB3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09C184" w14:textId="15562AF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02*</w:t>
            </w:r>
          </w:p>
        </w:tc>
      </w:tr>
      <w:tr w:rsidR="00603EF1" w:rsidRPr="00603EF1" w14:paraId="61AF1625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4890A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Sex (ref=mal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AA0FCA" w14:textId="5EC9BF3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22C72FB" w14:textId="6607CD7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1E43BC4F" w14:textId="427D1D7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9BF439" w14:textId="31E92BE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F4FA29" w14:textId="01BA876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DCD5C" w14:textId="0CAF5E7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2C33CA" w14:textId="30BB08D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B9F68" w14:textId="4F1A875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03EF1" w:rsidRPr="00603EF1" w14:paraId="41BBDCB8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18095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Household type (ref=multi-person househol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DE8044" w14:textId="4991670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5EB63A7" w14:textId="1248174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125AEB4B" w14:textId="4EEA3C4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0145C2" w14:textId="7046609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DDEF14" w14:textId="3C9500F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9B6AB" w14:textId="7651872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51A73E" w14:textId="3FE916C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89EFA8" w14:textId="6A5DBB3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</w:tr>
      <w:tr w:rsidR="00603EF1" w:rsidRPr="00603EF1" w14:paraId="39859609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F4CC5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Marital status (ref=married/de facto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00F7CF" w14:textId="17E9789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52F9CA9" w14:textId="6710E83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6E99DEC7" w14:textId="06A1D92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45AE7" w14:textId="4D4A8EE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004E4" w14:textId="3E1A396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888C8" w14:textId="7916BE5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540DFD" w14:textId="0C9D817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A978A2" w14:textId="686E4F6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19*</w:t>
            </w:r>
          </w:p>
        </w:tc>
      </w:tr>
      <w:tr w:rsidR="00603EF1" w:rsidRPr="00603EF1" w14:paraId="79D1A875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9BBC9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Highest education </w:t>
            </w:r>
            <w:proofErr w:type="gramStart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achieved</w:t>
            </w:r>
            <w:proofErr w:type="gramEnd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005EE61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(ref=tertiary or higher educatio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96C958" w14:textId="344093D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39B70119" w14:textId="07069EF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3CB1E48A" w14:textId="4E86FAD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994E6A" w14:textId="2BE5CEC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61E88A" w14:textId="3182999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2BA2B" w14:textId="133A162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4CDAC4" w14:textId="7ABE0EC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714E32" w14:textId="4F95211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03EF1" w:rsidRPr="00603EF1" w14:paraId="599E8EB7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8779A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Employment (ref=employe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514CC0" w14:textId="2A6CBEA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09FA3AB2" w14:textId="52B7F53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FAA6314" w14:textId="3B604D2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A7DABF" w14:textId="41ECABA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7F9B1F" w14:textId="13620AC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6E9D8D" w14:textId="07248B7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9EE0EB" w14:textId="5E9660E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78823" w14:textId="5952248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</w:tr>
      <w:tr w:rsidR="00603EF1" w:rsidRPr="00603EF1" w14:paraId="59E5853D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5E0D1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Long-term health conditions (ref=non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1E7FB3" w14:textId="24AAA42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7715E4B2" w14:textId="4E6A87A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1DF3655F" w14:textId="3B53622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84A5C9" w14:textId="7BB65C2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D8D34F" w14:textId="707F589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F3586" w14:textId="477D79D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251584" w14:textId="3528EC8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B75FDE" w14:textId="4C16D05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03EF1" w:rsidRPr="00603EF1" w14:paraId="31CADAF2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55AD6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PCS </w:t>
            </w:r>
            <w:proofErr w:type="spellStart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AEAB03C" w14:textId="0784972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1877EE9A" w14:textId="38445CD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4C0946B6" w14:textId="097CEEF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A99DF" w14:textId="06BD490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38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DCD1D" w14:textId="0AC2F26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52A7DA" w14:textId="2DEF992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FE39A1" w14:textId="35278EF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F58A63" w14:textId="24C42C5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41*</w:t>
            </w:r>
          </w:p>
        </w:tc>
      </w:tr>
      <w:tr w:rsidR="00603EF1" w:rsidRPr="00603EF1" w14:paraId="50C24D14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E4DBB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MCS score</w:t>
            </w: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38D447" w14:textId="255E8FA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A347D5C" w14:textId="1540DAC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ABA1CE4" w14:textId="67E2AA5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F35B4D" w14:textId="5AA4962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08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027835" w14:textId="6DA9A85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A5DED" w14:textId="65DD216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E820A50" w14:textId="67E032A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D28843" w14:textId="02BBFFA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E7BF9" w:rsidRPr="00603EF1" w14:paraId="183F49AF" w14:textId="77777777" w:rsidTr="001472D0">
        <w:trPr>
          <w:trHeight w:val="300"/>
          <w:jc w:val="center"/>
        </w:trPr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14:paraId="4913D0D5" w14:textId="77777777" w:rsidR="006E7BF9" w:rsidRPr="00603EF1" w:rsidRDefault="006E7BF9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sruption with general medical </w:t>
            </w:r>
            <w:proofErr w:type="spellStart"/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vices</w:t>
            </w: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603EF1" w:rsidRPr="00603EF1" w14:paraId="7C490AE7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A6AEE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Days under </w:t>
            </w:r>
            <w:proofErr w:type="spellStart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lockdown</w:t>
            </w: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7E51AAD" w14:textId="651AE01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B3D6678" w14:textId="3D16ABE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6D90DABD" w14:textId="287D1F0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479FF" w14:textId="4D6903D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6916DC" w14:textId="671FF07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559ECCFD" w14:textId="09AFC1D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482AE24C" w14:textId="0D4E7DF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85607" w14:textId="30892FF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16*</w:t>
            </w:r>
          </w:p>
        </w:tc>
      </w:tr>
      <w:tr w:rsidR="00603EF1" w:rsidRPr="00603EF1" w14:paraId="016800DE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4413F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7D526" w14:textId="7765F2E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1B78BC51" w14:textId="2049FF3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01DD3B08" w14:textId="316497F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2E5FF3" w14:textId="291BE00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5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23B00A" w14:textId="2698B40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1255A67" w14:textId="023BE6C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10A1B66" w14:textId="184D45A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CA0D2B" w14:textId="784DE62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</w:tr>
      <w:tr w:rsidR="00603EF1" w:rsidRPr="00603EF1" w14:paraId="3911C217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5FAC0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Sex (ref=mal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150C6" w14:textId="4A5DBCE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37A483AD" w14:textId="3ADC634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3D5C4779" w14:textId="3D55A33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2EB0FF" w14:textId="2B1FDC9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04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48D76A" w14:textId="4065AE8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4F7CE0DD" w14:textId="5CE5080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04CB5295" w14:textId="6D2CB96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2BDEDF" w14:textId="5AF6932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03EF1" w:rsidRPr="00603EF1" w14:paraId="7A955FAA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FC538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Household type (ref=multi-person househol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4DDF85" w14:textId="684DB32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3A84B3A1" w14:textId="6316AA8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0FEBF7D1" w14:textId="273264F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EB59C" w14:textId="4F62A42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DA13B6" w14:textId="4E48ABE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C33187D" w14:textId="254609A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F3F587C" w14:textId="140E1DC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711F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328E99" w14:textId="581D2C1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</w:tr>
      <w:tr w:rsidR="00603EF1" w:rsidRPr="00603EF1" w14:paraId="3304DE99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40607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Marital status (ref=married/de facto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E80B65" w14:textId="552A4CF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5F09D4CA" w14:textId="2F82262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173544F1" w14:textId="7E466DE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A2992E" w14:textId="2ABFB9F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DB6C6E" w14:textId="4226993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4DDB6F08" w14:textId="32841E3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63F7326" w14:textId="506DEE5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31728F" w14:textId="0F8FC66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603EF1" w:rsidRPr="00603EF1" w14:paraId="1C799027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C56CB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Highest education </w:t>
            </w:r>
            <w:proofErr w:type="gramStart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achieved</w:t>
            </w:r>
            <w:proofErr w:type="gramEnd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BFA80F7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(ref=tertiary or higher educatio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247B1" w14:textId="237EE4F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37F5217A" w14:textId="06BBFC7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212066F" w14:textId="44CF842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8DA43F" w14:textId="1992AB3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E2C926" w14:textId="0265F30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734B7C7C" w14:textId="50CD413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31F39E67" w14:textId="383ECDE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0AAE9" w14:textId="6C5F0CC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48*</w:t>
            </w:r>
          </w:p>
        </w:tc>
      </w:tr>
      <w:tr w:rsidR="00603EF1" w:rsidRPr="00603EF1" w14:paraId="2808C560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BE408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Employment (ref=employe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880C21" w14:textId="3B5265C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7462655" w14:textId="3170E5A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49394446" w14:textId="11ED779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FD1084" w14:textId="7C039E0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6F5EAF" w14:textId="0D78996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A904B66" w14:textId="3C4D93B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CA94A37" w14:textId="2EC18A6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9108BC" w14:textId="5389E0E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</w:tr>
      <w:tr w:rsidR="00603EF1" w:rsidRPr="00603EF1" w14:paraId="2D75201F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8CCBD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Long-term health conditions (ref=non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358D5" w14:textId="12FEE88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0113CC0F" w14:textId="3D9E2C3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6F880568" w14:textId="742D250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445C32" w14:textId="7797E75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1C174" w14:textId="1B137C2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17B7706F" w14:textId="7AD5709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3611E60" w14:textId="6388244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D730B9" w14:textId="1263C41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03EF1" w:rsidRPr="00603EF1" w14:paraId="54964502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E02EF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PCS </w:t>
            </w:r>
            <w:proofErr w:type="spellStart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EA32ABF" w14:textId="1AA7BDC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4ABA367" w14:textId="310A577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67A8665E" w14:textId="2F60777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6C1255" w14:textId="1642FCB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01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081182" w14:textId="08B992B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1B947EC5" w14:textId="60D7FE9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AD01D8A" w14:textId="6439BD9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0A0609" w14:textId="7A5F2EA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03EF1" w:rsidRPr="00603EF1" w14:paraId="0CE75219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25158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MCS score</w:t>
            </w: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575ADC" w14:textId="65E1F73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7E45851B" w14:textId="329D3F1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4C105F2F" w14:textId="0F108CA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206A03" w14:textId="7A3F3E2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19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8FCA10" w14:textId="26948C5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48477A8A" w14:textId="28EF777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934D8D8" w14:textId="151D9B3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6FD911" w14:textId="167D40C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E7BF9" w:rsidRPr="00603EF1" w14:paraId="76AA1D35" w14:textId="77777777" w:rsidTr="001472D0">
        <w:trPr>
          <w:trHeight w:val="300"/>
          <w:jc w:val="center"/>
        </w:trPr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14:paraId="2145325F" w14:textId="77777777" w:rsidR="006E7BF9" w:rsidRPr="00603EF1" w:rsidRDefault="006E7BF9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sruption with dental </w:t>
            </w:r>
            <w:proofErr w:type="spellStart"/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vices</w:t>
            </w: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603EF1" w:rsidRPr="00603EF1" w14:paraId="3C6C60BF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F6B05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Days under </w:t>
            </w:r>
            <w:proofErr w:type="spellStart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lockdown</w:t>
            </w: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12986E4" w14:textId="3D3AEC3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128BE34" w14:textId="3F483CB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315C7F3" w14:textId="38C6009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4A72C" w14:textId="27FFDC9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15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DFA0F" w14:textId="59F0409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055ED856" w14:textId="5523224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29E0847" w14:textId="0765970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B045A4" w14:textId="6BD5DAF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03EF1" w:rsidRPr="00603EF1" w14:paraId="0A3D074B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853C2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42012F" w14:textId="5C6D4BB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3343B65" w14:textId="08A27BC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65D76AEE" w14:textId="29BC175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E131E" w14:textId="02E9678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A01388" w14:textId="43A85D5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061A13A3" w14:textId="32A887D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317015C7" w14:textId="370AC5E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004AA9" w14:textId="13A8AFA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01*</w:t>
            </w:r>
          </w:p>
        </w:tc>
      </w:tr>
      <w:tr w:rsidR="00603EF1" w:rsidRPr="00603EF1" w14:paraId="3981A3CC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D902D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Sex (ref=mal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A0F692" w14:textId="1BB3CE5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3E203247" w14:textId="10D8717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435B591" w14:textId="7AC33AA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836B78" w14:textId="7116912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BEB4BC" w14:textId="1A7E4E2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E28577B" w14:textId="7D994F1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CB0D296" w14:textId="2CFC4C7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8BBA95" w14:textId="3AADDAA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03EF1" w:rsidRPr="00603EF1" w14:paraId="4F350573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58F65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Household type (ref=multi-person househol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0AD7B4" w14:textId="404ED12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5501EF34" w14:textId="4675428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46427D6D" w14:textId="2E9A50B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D288C6" w14:textId="2C88FC6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60D63" w14:textId="6F05306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10CC79BE" w14:textId="5A6FF05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0F671B49" w14:textId="2791F53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E67E9" w14:textId="3080B00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45*</w:t>
            </w:r>
          </w:p>
        </w:tc>
      </w:tr>
      <w:tr w:rsidR="00603EF1" w:rsidRPr="00603EF1" w14:paraId="5325C351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EE246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Marital status (ref=married/de facto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DB6008" w14:textId="1286A19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A00137C" w14:textId="59E3AA9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FF84A32" w14:textId="60DB640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34B50" w14:textId="0CEC136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AD0C29" w14:textId="38F3001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4B86167" w14:textId="25700CD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07D8475" w14:textId="686899B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4F66C0" w14:textId="4160D2A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06*</w:t>
            </w:r>
          </w:p>
        </w:tc>
      </w:tr>
      <w:tr w:rsidR="00603EF1" w:rsidRPr="00603EF1" w14:paraId="2C25A631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2E618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Highest education </w:t>
            </w:r>
            <w:proofErr w:type="gramStart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achieved</w:t>
            </w:r>
            <w:proofErr w:type="gramEnd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2022798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ref=tertiary or higher educatio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5DC3E" w14:textId="048AAEB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7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56CF1130" w14:textId="11EB037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60D33008" w14:textId="2957311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E69BB1" w14:textId="549BEAF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35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EFA7A6" w14:textId="170F115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09FF56B0" w14:textId="1977EF8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3AD4713" w14:textId="4944B3F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8C7307" w14:textId="0F08789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03EF1" w:rsidRPr="00603EF1" w14:paraId="0BE65DB9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566B0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Employment (ref=employe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215351" w14:textId="47277E4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5861B0C" w14:textId="7CC3F02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64C88648" w14:textId="6750A13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D459B6" w14:textId="39B8040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8287FE" w14:textId="286A8B6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56A7CBE7" w14:textId="09CC8DB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E463255" w14:textId="119C8B0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5E9C7" w14:textId="160309C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31*</w:t>
            </w:r>
          </w:p>
        </w:tc>
      </w:tr>
      <w:tr w:rsidR="00603EF1" w:rsidRPr="00603EF1" w14:paraId="110040D1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6414D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Long-term health conditions (ref=non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23D833" w14:textId="6A0D5F8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22A0355" w14:textId="63E1A9D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40CE8F72" w14:textId="71A2F46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61F1C3" w14:textId="68385DB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84AE83" w14:textId="57A3EF3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C27CE47" w14:textId="13CEF41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0E2148D8" w14:textId="43E2E68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45226" w14:textId="636BC66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</w:tr>
      <w:tr w:rsidR="00603EF1" w:rsidRPr="00603EF1" w14:paraId="3ED43696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35091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PCS </w:t>
            </w:r>
            <w:proofErr w:type="spellStart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CF69ED2" w14:textId="67FD910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C37B775" w14:textId="033DDCA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085BCD2" w14:textId="6AA8DEE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9C2C4" w14:textId="13B0EB9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A1CA6B" w14:textId="2D58E29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15DF5652" w14:textId="6C5DBCE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33FF4D8C" w14:textId="00D61D4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ED1D1" w14:textId="58ED65D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21*</w:t>
            </w:r>
          </w:p>
        </w:tc>
      </w:tr>
      <w:tr w:rsidR="00603EF1" w:rsidRPr="00603EF1" w14:paraId="4F19BAA1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EF567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MCS score</w:t>
            </w: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95341" w14:textId="241CE2A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7DDB8833" w14:textId="05B2921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6A051772" w14:textId="7DB09AA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614F7F" w14:textId="7C1661F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33A83C" w14:textId="12BEB21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8C9CB42" w14:textId="1466E27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60876510" w14:textId="0067B96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3CF898" w14:textId="7A2E5C0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</w:tr>
      <w:tr w:rsidR="006E7BF9" w:rsidRPr="00603EF1" w14:paraId="579E9C5B" w14:textId="77777777" w:rsidTr="001472D0">
        <w:trPr>
          <w:trHeight w:val="300"/>
          <w:jc w:val="center"/>
        </w:trPr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14:paraId="2919A368" w14:textId="77777777" w:rsidR="006E7BF9" w:rsidRPr="00603EF1" w:rsidRDefault="006E7BF9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sruption with mental health </w:t>
            </w:r>
            <w:proofErr w:type="spellStart"/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viders</w:t>
            </w: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603EF1" w:rsidRPr="00603EF1" w14:paraId="086CC4BC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12526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Days under </w:t>
            </w:r>
            <w:proofErr w:type="spellStart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lockdown</w:t>
            </w: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2A5B17B2" w14:textId="00073F8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03A8C8EE" w14:textId="4E6FFD3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14:paraId="7D310DF3" w14:textId="20C43B9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</w:tcPr>
          <w:p w14:paraId="5DF12C05" w14:textId="59272A9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15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32A8B1" w14:textId="69AF50B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1A7E3EDB" w14:textId="1606640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83E2601" w14:textId="2679735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4FB63" w14:textId="50D965F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</w:tr>
      <w:tr w:rsidR="00603EF1" w:rsidRPr="00603EF1" w14:paraId="13814F8F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40384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shd w:val="clear" w:color="auto" w:fill="auto"/>
            <w:noWrap/>
          </w:tcPr>
          <w:p w14:paraId="2DC7B7A9" w14:textId="3B4BE65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61DD9B58" w14:textId="79C9A25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14:paraId="0D9D6DB7" w14:textId="0F05AF4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</w:tcPr>
          <w:p w14:paraId="6B86CAC9" w14:textId="04A19AE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E81E6" w14:textId="0438186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066A1838" w14:textId="68E522D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F2FD0A5" w14:textId="17A0924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641B8A" w14:textId="14D6816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03EF1" w:rsidRPr="00603EF1" w14:paraId="1C3AE65C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5CCEE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Sex (ref=male)</w:t>
            </w:r>
          </w:p>
        </w:tc>
        <w:tc>
          <w:tcPr>
            <w:tcW w:w="0" w:type="auto"/>
            <w:shd w:val="clear" w:color="auto" w:fill="auto"/>
            <w:noWrap/>
          </w:tcPr>
          <w:p w14:paraId="3F23B834" w14:textId="47563CF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585E7263" w14:textId="2D8013D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14:paraId="3A573574" w14:textId="4766483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3EAA75C9" w14:textId="5CE7AC8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58746" w14:textId="39ED20A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33D34772" w14:textId="075ACFC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4B68B109" w14:textId="0CCA801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5C9132" w14:textId="002F672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</w:tr>
      <w:tr w:rsidR="00603EF1" w:rsidRPr="00603EF1" w14:paraId="052717D0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41DEF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Household type (ref=multi-person household)</w:t>
            </w:r>
          </w:p>
        </w:tc>
        <w:tc>
          <w:tcPr>
            <w:tcW w:w="0" w:type="auto"/>
            <w:shd w:val="clear" w:color="auto" w:fill="auto"/>
            <w:noWrap/>
          </w:tcPr>
          <w:p w14:paraId="251D0A61" w14:textId="50A7437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6623F9B0" w14:textId="294B0FB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14:paraId="0D2EB599" w14:textId="1CF21F6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0" w:type="auto"/>
            <w:shd w:val="clear" w:color="auto" w:fill="auto"/>
            <w:noWrap/>
          </w:tcPr>
          <w:p w14:paraId="53F96E32" w14:textId="5F346EF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05562C" w14:textId="014232C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1EC79FF1" w14:textId="0DB2398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6B4F9EBD" w14:textId="59157C6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89AFB8" w14:textId="56AF08F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</w:tr>
      <w:tr w:rsidR="00603EF1" w:rsidRPr="00603EF1" w14:paraId="6C7FE763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9449A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Marital status (ref=married/de facto)</w:t>
            </w:r>
          </w:p>
        </w:tc>
        <w:tc>
          <w:tcPr>
            <w:tcW w:w="0" w:type="auto"/>
            <w:shd w:val="clear" w:color="auto" w:fill="auto"/>
            <w:noWrap/>
          </w:tcPr>
          <w:p w14:paraId="0F59B113" w14:textId="5F5E959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7EEAD34E" w14:textId="0A56492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14:paraId="11B95A64" w14:textId="18821E0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0" w:type="auto"/>
            <w:shd w:val="clear" w:color="auto" w:fill="auto"/>
            <w:noWrap/>
          </w:tcPr>
          <w:p w14:paraId="0ECD55F8" w14:textId="4A354AE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67C1F0" w14:textId="55B3F9D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058812E5" w14:textId="446F28F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04994A9" w14:textId="7FACB67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D8FD73" w14:textId="23AB858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</w:tr>
      <w:tr w:rsidR="00603EF1" w:rsidRPr="00603EF1" w14:paraId="53CA036C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CAD2A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Highest education </w:t>
            </w:r>
            <w:proofErr w:type="gramStart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achieved</w:t>
            </w:r>
            <w:proofErr w:type="gramEnd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9EBE2D4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(ref=tertiary or higher education)</w:t>
            </w:r>
          </w:p>
        </w:tc>
        <w:tc>
          <w:tcPr>
            <w:tcW w:w="0" w:type="auto"/>
            <w:shd w:val="clear" w:color="auto" w:fill="auto"/>
            <w:noWrap/>
          </w:tcPr>
          <w:p w14:paraId="396985D5" w14:textId="110BFB5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20400A4C" w14:textId="4F4C9EC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14:paraId="53D7CC91" w14:textId="061086B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0" w:type="auto"/>
            <w:shd w:val="clear" w:color="auto" w:fill="auto"/>
            <w:noWrap/>
          </w:tcPr>
          <w:p w14:paraId="18CFB10B" w14:textId="51566B2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C7A8B8" w14:textId="3162A1D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70A07DBF" w14:textId="685F9B2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804FF99" w14:textId="5A40F47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CE6A1F" w14:textId="46A792D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</w:tr>
      <w:tr w:rsidR="00603EF1" w:rsidRPr="00603EF1" w14:paraId="7145F3D8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2301D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Employment (ref=employed)</w:t>
            </w:r>
          </w:p>
        </w:tc>
        <w:tc>
          <w:tcPr>
            <w:tcW w:w="0" w:type="auto"/>
            <w:shd w:val="clear" w:color="auto" w:fill="auto"/>
            <w:noWrap/>
          </w:tcPr>
          <w:p w14:paraId="712C6EE5" w14:textId="5821BB6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50A74765" w14:textId="7235173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14:paraId="3C6ABF70" w14:textId="153A65B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0" w:type="auto"/>
            <w:shd w:val="clear" w:color="auto" w:fill="auto"/>
            <w:noWrap/>
          </w:tcPr>
          <w:p w14:paraId="663F0C0B" w14:textId="3F1FF77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DF277" w14:textId="4DFA4EF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10B8B5B" w14:textId="3EF9D1C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12EE10E1" w14:textId="247D461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A5404" w14:textId="64B7A27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</w:tr>
      <w:tr w:rsidR="00603EF1" w:rsidRPr="00603EF1" w14:paraId="6AC62E38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88FDE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Long-term health conditions (ref=none)</w:t>
            </w:r>
          </w:p>
        </w:tc>
        <w:tc>
          <w:tcPr>
            <w:tcW w:w="0" w:type="auto"/>
            <w:shd w:val="clear" w:color="auto" w:fill="auto"/>
            <w:noWrap/>
          </w:tcPr>
          <w:p w14:paraId="14A40ECB" w14:textId="205AB05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74D83EBC" w14:textId="51FA311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14:paraId="26EBACF5" w14:textId="0F585BD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4.04</w:t>
            </w:r>
          </w:p>
        </w:tc>
        <w:tc>
          <w:tcPr>
            <w:tcW w:w="0" w:type="auto"/>
            <w:shd w:val="clear" w:color="auto" w:fill="auto"/>
            <w:noWrap/>
          </w:tcPr>
          <w:p w14:paraId="3A56F3D1" w14:textId="7A73A4A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D47756" w14:textId="1A6424F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55F2F2FC" w14:textId="78E8C8E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64609818" w14:textId="06F8646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B7B5CB" w14:textId="158DC08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03EF1" w:rsidRPr="00603EF1" w14:paraId="5CA7125A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815C0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PCS </w:t>
            </w:r>
            <w:proofErr w:type="spellStart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159746E3" w14:textId="50B8CB6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678727A9" w14:textId="64C8E71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14:paraId="47097D3F" w14:textId="3F9501B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</w:tcPr>
          <w:p w14:paraId="5216C795" w14:textId="244B9F4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F375F8" w14:textId="67BF365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D0198F0" w14:textId="7C91DED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15513F7" w14:textId="77BE5EC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EBD068" w14:textId="61E690F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</w:tr>
      <w:tr w:rsidR="00603EF1" w:rsidRPr="00603EF1" w14:paraId="61BEFE3C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7E81B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MCS score</w:t>
            </w: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</w:tcPr>
          <w:p w14:paraId="63100C61" w14:textId="4DA06B8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79B7C465" w14:textId="1F8F6A0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</w:tcPr>
          <w:p w14:paraId="19F64AC2" w14:textId="2521098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</w:tcPr>
          <w:p w14:paraId="189EB5E4" w14:textId="347A818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4B543" w14:textId="61C5E12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7E9A7F1D" w14:textId="679DA60C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080B6916" w14:textId="39735FB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CB13AF" w14:textId="4793743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E7BF9" w:rsidRPr="00603EF1" w14:paraId="72C48485" w14:textId="77777777" w:rsidTr="001472D0">
        <w:trPr>
          <w:trHeight w:val="300"/>
          <w:jc w:val="center"/>
        </w:trPr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14:paraId="772C1F95" w14:textId="77777777" w:rsidR="006E7BF9" w:rsidRPr="00603EF1" w:rsidRDefault="006E7BF9" w:rsidP="00147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sruption with allied health </w:t>
            </w:r>
            <w:proofErr w:type="spellStart"/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viders</w:t>
            </w:r>
            <w:r w:rsidRPr="00603EF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603EF1" w:rsidRPr="00603EF1" w14:paraId="1C7D19A0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CEA02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Days under </w:t>
            </w:r>
            <w:proofErr w:type="spellStart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lockdown</w:t>
            </w: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84A4D22" w14:textId="542B0D5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57DD550" w14:textId="4B7558B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676D2E3C" w14:textId="6037A3F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939B45" w14:textId="523C298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B8A059" w14:textId="4CBB0E4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CEC60F4" w14:textId="1125AB9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43505CB0" w14:textId="6D34E87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00A313" w14:textId="001215F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03EF1" w:rsidRPr="00603EF1" w14:paraId="597147A4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CBD36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0368EE" w14:textId="49B7B3E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2DD41AA" w14:textId="3AB331A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1D2CCA03" w14:textId="163AA38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4E91DB" w14:textId="400AF1F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17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E6450" w14:textId="6EE8216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5B9B1E2A" w14:textId="45DEA47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68E10793" w14:textId="1CC0DC4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EC75D6" w14:textId="2D617B6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13*</w:t>
            </w:r>
          </w:p>
        </w:tc>
      </w:tr>
      <w:tr w:rsidR="00603EF1" w:rsidRPr="00603EF1" w14:paraId="33CFDAEC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6418E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Sex (ref=mal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9DE2C4" w14:textId="1507BB5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2.9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53114E8C" w14:textId="5982AC8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9FF266D" w14:textId="5183AA1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4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20E13" w14:textId="636465C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92A6A6" w14:textId="557E307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4B100D8A" w14:textId="46B4436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41E43BCD" w14:textId="3DE7ED8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D70B0D" w14:textId="6043A9A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03EF1" w:rsidRPr="00603EF1" w14:paraId="07CA7F51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E6A79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Household type (ref=multi-person househol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77C85" w14:textId="4769413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5C10EEFA" w14:textId="456D895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10ACE5FC" w14:textId="366316D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FF9D02" w14:textId="03D265C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3732DE" w14:textId="54261EF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30A719A9" w14:textId="0FF2D9F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159025EA" w14:textId="7673F56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0B3A5A" w14:textId="6F30878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559</w:t>
            </w:r>
          </w:p>
        </w:tc>
      </w:tr>
      <w:tr w:rsidR="00603EF1" w:rsidRPr="00603EF1" w14:paraId="6B73D009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2FA1F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Marital status (ref=married/de facto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C28435" w14:textId="3715A84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1E568BFF" w14:textId="6DB58D5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9456597" w14:textId="29B4006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574C49" w14:textId="4F9494F1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6853B" w14:textId="59FFF70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1101F3E4" w14:textId="0E636DE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12F621EF" w14:textId="6D78E64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8098D5" w14:textId="416E7B2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</w:tr>
      <w:tr w:rsidR="00603EF1" w:rsidRPr="00603EF1" w14:paraId="2A1C969C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0CD00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Highest education </w:t>
            </w:r>
            <w:proofErr w:type="gramStart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achieved</w:t>
            </w:r>
            <w:proofErr w:type="gramEnd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AC549DA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(ref=tertiary or higher educatio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AEE34D" w14:textId="64685C4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5952AFCD" w14:textId="60AB08C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42F3977" w14:textId="63487AE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C7CF2" w14:textId="2ECDD12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13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122D47" w14:textId="629F379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485FBCB5" w14:textId="234D044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1BD74346" w14:textId="079A9E7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3C8DE7" w14:textId="6F61355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03EF1" w:rsidRPr="00603EF1" w14:paraId="0E5F9944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AA149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Employment (ref=employe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A335A" w14:textId="389DEC6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5BB0E89F" w14:textId="2D94EDA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CD90F4D" w14:textId="289F67E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2CDA43" w14:textId="56B7528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DF549" w14:textId="048BA3B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4777CD28" w14:textId="2EFD78DB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A0656FD" w14:textId="4ECD877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44117C" w14:textId="472D9A8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</w:tr>
      <w:tr w:rsidR="00603EF1" w:rsidRPr="00603EF1" w14:paraId="7A9588CC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789AB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Long-term health conditions (ref=non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B90EEE" w14:textId="52FB5A2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7C7EA7EF" w14:textId="15F2B3B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1FD761C" w14:textId="47B19D9D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8D46F" w14:textId="696D65C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48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EA6C02" w14:textId="49CE3E5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123E5FB9" w14:textId="42765CE6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DEAEB42" w14:textId="35E7A07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5045E1" w14:textId="3A6D51B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03EF1" w:rsidRPr="00603EF1" w14:paraId="04EFA707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E05ED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31162172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PCS </w:t>
            </w:r>
            <w:proofErr w:type="spellStart"/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0262CD8" w14:textId="6A4F31C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393027C" w14:textId="2B07AB8A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9D3025F" w14:textId="73E89B94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0EE09D" w14:textId="1130C26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23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BA24E" w14:textId="6D3DFED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471E57D0" w14:textId="474E983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21B995B" w14:textId="564AC853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D72D40" w14:textId="65C20A79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603EF1" w:rsidRPr="00603EF1" w14:paraId="164AD0B1" w14:textId="77777777" w:rsidTr="004747D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7628C" w14:textId="77777777" w:rsidR="00603EF1" w:rsidRPr="00603EF1" w:rsidRDefault="00603EF1" w:rsidP="00603EF1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MCS score</w:t>
            </w: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C9F1A" w14:textId="2F69BEBE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6230873A" w14:textId="273338C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AC0B3A7" w14:textId="22E4E58F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909F9" w14:textId="48794B82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C07C7C" w14:textId="28D97AF0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49747185" w14:textId="61A5A098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1333D84E" w14:textId="159AD0E5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FDEBC5" w14:textId="6C0686B7" w:rsidR="00603EF1" w:rsidRPr="00603EF1" w:rsidRDefault="00603EF1" w:rsidP="00603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</w:tr>
      <w:bookmarkEnd w:id="0"/>
      <w:tr w:rsidR="006E7BF9" w:rsidRPr="00603EF1" w14:paraId="25CA74EB" w14:textId="77777777" w:rsidTr="001472D0">
        <w:trPr>
          <w:trHeight w:val="300"/>
          <w:jc w:val="center"/>
        </w:trPr>
        <w:tc>
          <w:tcPr>
            <w:tcW w:w="0" w:type="auto"/>
            <w:gridSpan w:val="9"/>
            <w:shd w:val="clear" w:color="auto" w:fill="auto"/>
            <w:noWrap/>
            <w:vAlign w:val="center"/>
          </w:tcPr>
          <w:p w14:paraId="4F34CDE6" w14:textId="77777777" w:rsidR="006E7BF9" w:rsidRPr="00603EF1" w:rsidRDefault="006E7BF9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 p&lt;0.05</w:t>
            </w:r>
          </w:p>
          <w:p w14:paraId="37CBC1DA" w14:textId="3AD47ADD" w:rsidR="006E7BF9" w:rsidRPr="00603EF1" w:rsidRDefault="006E7BF9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 Logistic regression models for SES domains/subpopulations (lower SES and higher SES) included length of lockdown, age, sex, household type, marital status, highest education achieved, employment, long-term health conditions, PCS score and MCS score.</w:t>
            </w:r>
            <w:r w:rsidR="00145801">
              <w:rPr>
                <w:rFonts w:ascii="Times New Roman" w:hAnsi="Times New Roman" w:cs="Times New Roman"/>
                <w:sz w:val="16"/>
                <w:szCs w:val="16"/>
              </w:rPr>
              <w:t xml:space="preserve"> Covariates included in the model (except for length of lockdown) were obtained from wave 19 (pre-pandemic)</w:t>
            </w:r>
          </w:p>
          <w:p w14:paraId="1ED8A51C" w14:textId="77777777" w:rsidR="006E7BF9" w:rsidRPr="00603EF1" w:rsidRDefault="006E7BF9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 Incremental increase of 30 additional days of lockdown</w:t>
            </w:r>
          </w:p>
          <w:p w14:paraId="7842DFA3" w14:textId="01EF578F" w:rsidR="006E7BF9" w:rsidRPr="00603EF1" w:rsidRDefault="006E7BF9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 Incremental </w:t>
            </w:r>
            <w:r w:rsidR="00E94D73" w:rsidRPr="00603EF1">
              <w:rPr>
                <w:rFonts w:ascii="Times New Roman" w:hAnsi="Times New Roman" w:cs="Times New Roman"/>
                <w:sz w:val="16"/>
                <w:szCs w:val="16"/>
              </w:rPr>
              <w:t>decrease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 of one SD in PCS score (</w:t>
            </w:r>
            <w:r w:rsidR="00E94D73" w:rsidRPr="00603EF1">
              <w:rPr>
                <w:rFonts w:ascii="Times New Roman" w:hAnsi="Times New Roman" w:cs="Times New Roman"/>
                <w:sz w:val="16"/>
                <w:szCs w:val="16"/>
              </w:rPr>
              <w:t>1SD=10.</w:t>
            </w:r>
            <w:r w:rsidR="00603EF1" w:rsidRPr="00603EF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88A6075" w14:textId="275061A1" w:rsidR="006E7BF9" w:rsidRPr="00603EF1" w:rsidRDefault="006E7BF9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 Incremental </w:t>
            </w:r>
            <w:r w:rsidR="00E94D73" w:rsidRPr="00603EF1">
              <w:rPr>
                <w:rFonts w:ascii="Times New Roman" w:hAnsi="Times New Roman" w:cs="Times New Roman"/>
                <w:sz w:val="16"/>
                <w:szCs w:val="16"/>
              </w:rPr>
              <w:t>decrease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 of one SD in MCS score (</w:t>
            </w:r>
            <w:r w:rsidR="00E94D73" w:rsidRPr="00603EF1">
              <w:rPr>
                <w:rFonts w:ascii="Times New Roman" w:hAnsi="Times New Roman" w:cs="Times New Roman"/>
                <w:sz w:val="16"/>
                <w:szCs w:val="16"/>
              </w:rPr>
              <w:t>1SD=11.3</w:t>
            </w:r>
            <w:r w:rsidR="00603EF1" w:rsidRPr="00603EF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FA3463E" w14:textId="3F49B93C" w:rsidR="006E7BF9" w:rsidRPr="00603EF1" w:rsidRDefault="006E7BF9" w:rsidP="001472D0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Abbreviations: </w:t>
            </w:r>
            <w:r w:rsidR="006236E0"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CI=Confidence interval; 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OR=Odds ratio (adjusted); </w:t>
            </w:r>
            <w:r w:rsidR="006236E0" w:rsidRPr="00603EF1">
              <w:rPr>
                <w:rFonts w:ascii="Times New Roman" w:hAnsi="Times New Roman" w:cs="Times New Roman"/>
                <w:sz w:val="16"/>
                <w:szCs w:val="16"/>
              </w:rPr>
              <w:t xml:space="preserve">MCS=Mental Component Summary; PCS=Physical Component </w:t>
            </w:r>
            <w:r w:rsidR="006236E0" w:rsidRPr="00603EF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ummary; ref=reference group; </w:t>
            </w:r>
            <w:r w:rsidRPr="00603EF1">
              <w:rPr>
                <w:rFonts w:ascii="Times New Roman" w:hAnsi="Times New Roman" w:cs="Times New Roman"/>
                <w:sz w:val="16"/>
                <w:szCs w:val="16"/>
              </w:rPr>
              <w:t>SD=Standard deviation; SES=Socio-economic status</w:t>
            </w:r>
          </w:p>
        </w:tc>
      </w:tr>
    </w:tbl>
    <w:p w14:paraId="6C9E5775" w14:textId="77777777" w:rsidR="00176390" w:rsidRDefault="00176390" w:rsidP="003A0FFA">
      <w:pPr>
        <w:spacing w:line="480" w:lineRule="auto"/>
        <w:rPr>
          <w:rFonts w:ascii="Times New Roman" w:hAnsi="Times New Roman" w:cs="Times New Roman"/>
          <w:sz w:val="16"/>
          <w:szCs w:val="16"/>
        </w:rPr>
        <w:sectPr w:rsidR="00176390" w:rsidSect="006E7BF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746985" w14:textId="5775D360" w:rsidR="002B2BAC" w:rsidRDefault="0030371C" w:rsidP="002B2BA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2B2BAC" w:rsidRPr="00C97263">
        <w:rPr>
          <w:rFonts w:ascii="Times New Roman" w:hAnsi="Times New Roman" w:cs="Times New Roman"/>
          <w:b/>
          <w:bCs/>
          <w:sz w:val="24"/>
          <w:szCs w:val="24"/>
        </w:rPr>
        <w:t>Figure 1. Physical and mental health quality-of-life</w:t>
      </w:r>
      <w:r w:rsidR="004C4F1E">
        <w:rPr>
          <w:rFonts w:ascii="Times New Roman" w:hAnsi="Times New Roman" w:cs="Times New Roman"/>
          <w:b/>
          <w:bCs/>
          <w:sz w:val="24"/>
          <w:szCs w:val="24"/>
        </w:rPr>
        <w:t xml:space="preserve"> trends from difference-in-differences models</w:t>
      </w:r>
      <w:r w:rsidR="002B2BAC" w:rsidRPr="00C97263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4"/>
      </w:tblGrid>
      <w:tr w:rsidR="002B2BAC" w14:paraId="722FFE4D" w14:textId="77777777" w:rsidTr="009A2669">
        <w:tc>
          <w:tcPr>
            <w:tcW w:w="0" w:type="auto"/>
          </w:tcPr>
          <w:p w14:paraId="1800CE83" w14:textId="77777777" w:rsidR="002B2BAC" w:rsidRDefault="002B2BAC" w:rsidP="009A26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182ECDC" wp14:editId="66C57C4D">
                  <wp:extent cx="2877820" cy="360299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7820" cy="36029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413E81A5" wp14:editId="16007175">
                  <wp:extent cx="2883535" cy="360299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3535" cy="36029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A0D592A" wp14:editId="5D227AEB">
                  <wp:extent cx="2877820" cy="360299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7820" cy="36029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1FF3E18" w14:textId="77777777" w:rsidR="002B2BAC" w:rsidRDefault="002B2BAC" w:rsidP="009A2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69F74F" w14:textId="22034AA6" w:rsidR="002237C9" w:rsidRPr="00A61996" w:rsidRDefault="002237C9" w:rsidP="002237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996">
              <w:rPr>
                <w:rFonts w:ascii="Times New Roman" w:hAnsi="Times New Roman" w:cs="Times New Roman"/>
                <w:sz w:val="18"/>
                <w:szCs w:val="18"/>
              </w:rPr>
              <w:t>Note: Difference-in-difference models for changes in quality-of-life measures (PCS, MHI-5, and MCS scores) between wave 19</w:t>
            </w:r>
            <w:r w:rsidR="002905ED">
              <w:rPr>
                <w:rFonts w:ascii="Times New Roman" w:hAnsi="Times New Roman" w:cs="Times New Roman"/>
                <w:sz w:val="18"/>
                <w:szCs w:val="18"/>
              </w:rPr>
              <w:t xml:space="preserve"> (pre-pandemic)</w:t>
            </w:r>
            <w:r w:rsidRPr="00A61996">
              <w:rPr>
                <w:rFonts w:ascii="Times New Roman" w:hAnsi="Times New Roman" w:cs="Times New Roman"/>
                <w:sz w:val="18"/>
                <w:szCs w:val="18"/>
              </w:rPr>
              <w:t xml:space="preserve"> and 2020 (</w:t>
            </w:r>
            <w:r w:rsidR="002905ED">
              <w:rPr>
                <w:rFonts w:ascii="Times New Roman" w:hAnsi="Times New Roman" w:cs="Times New Roman"/>
                <w:sz w:val="18"/>
                <w:szCs w:val="18"/>
              </w:rPr>
              <w:t>after the onset of the pandemic</w:t>
            </w:r>
            <w:r w:rsidRPr="00A61996">
              <w:rPr>
                <w:rFonts w:ascii="Times New Roman" w:hAnsi="Times New Roman" w:cs="Times New Roman"/>
                <w:sz w:val="18"/>
                <w:szCs w:val="18"/>
              </w:rPr>
              <w:t xml:space="preserve">) by SES group. The counterfactual outcome trends show the unobserved trend for quality-of-life </w:t>
            </w:r>
            <w:r w:rsidR="002905ED">
              <w:rPr>
                <w:rFonts w:ascii="Times New Roman" w:hAnsi="Times New Roman" w:cs="Times New Roman"/>
                <w:sz w:val="18"/>
                <w:szCs w:val="18"/>
              </w:rPr>
              <w:t>scores</w:t>
            </w:r>
            <w:r w:rsidRPr="00A61996">
              <w:rPr>
                <w:rFonts w:ascii="Times New Roman" w:hAnsi="Times New Roman" w:cs="Times New Roman"/>
                <w:sz w:val="18"/>
                <w:szCs w:val="18"/>
              </w:rPr>
              <w:t xml:space="preserve"> in the lower SES group if there was no difference in </w:t>
            </w:r>
            <w:r w:rsidR="002905ED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A61996">
              <w:rPr>
                <w:rFonts w:ascii="Times New Roman" w:hAnsi="Times New Roman" w:cs="Times New Roman"/>
                <w:sz w:val="18"/>
                <w:szCs w:val="18"/>
              </w:rPr>
              <w:t xml:space="preserve">changes in quality-of-life scores between the lower and higher SES groups. </w:t>
            </w:r>
          </w:p>
          <w:p w14:paraId="014174FC" w14:textId="77777777" w:rsidR="002237C9" w:rsidRPr="00A61996" w:rsidRDefault="002237C9" w:rsidP="002237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99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A6199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A61996">
              <w:rPr>
                <w:rFonts w:ascii="Times New Roman" w:hAnsi="Times New Roman" w:cs="Times New Roman"/>
                <w:sz w:val="18"/>
                <w:szCs w:val="18"/>
              </w:rPr>
              <w:t>Higher</w:t>
            </w:r>
            <w:proofErr w:type="gramEnd"/>
            <w:r w:rsidRPr="00A61996">
              <w:rPr>
                <w:rFonts w:ascii="Times New Roman" w:hAnsi="Times New Roman" w:cs="Times New Roman"/>
                <w:sz w:val="18"/>
                <w:szCs w:val="18"/>
              </w:rPr>
              <w:t xml:space="preserve"> scores indicate better physical health (PCS) or mental health (MHI-5 and MCS) quality-of-life.</w:t>
            </w:r>
          </w:p>
          <w:p w14:paraId="7A88EE6E" w14:textId="47318E82" w:rsidR="002B2BAC" w:rsidRPr="009B0F85" w:rsidRDefault="002237C9" w:rsidP="00223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996">
              <w:rPr>
                <w:rFonts w:ascii="Times New Roman" w:hAnsi="Times New Roman" w:cs="Times New Roman"/>
                <w:sz w:val="18"/>
                <w:szCs w:val="18"/>
              </w:rPr>
              <w:t>Abbreviations: MCS=Mental Component Summary; MHI-5=Mental Health Inventory-5; PCS=Physical Component Summary; SES=Socio-economic status</w:t>
            </w:r>
          </w:p>
        </w:tc>
      </w:tr>
    </w:tbl>
    <w:p w14:paraId="5C136977" w14:textId="77777777" w:rsidR="002B2BAC" w:rsidRDefault="002B2BAC" w:rsidP="002B2BAC">
      <w:pPr>
        <w:rPr>
          <w:rFonts w:ascii="Times New Roman" w:hAnsi="Times New Roman" w:cs="Times New Roman"/>
          <w:b/>
          <w:bCs/>
          <w:sz w:val="24"/>
          <w:szCs w:val="24"/>
        </w:rPr>
        <w:sectPr w:rsidR="002B2BAC" w:rsidSect="00B870C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F809A9" w14:textId="0F935E56" w:rsidR="00A73E4E" w:rsidRPr="003658F8" w:rsidRDefault="00A73E4E" w:rsidP="002B2BAC">
      <w:pPr>
        <w:rPr>
          <w:rFonts w:ascii="Times New Roman" w:hAnsi="Times New Roman" w:cs="Times New Roman"/>
          <w:sz w:val="16"/>
          <w:szCs w:val="16"/>
        </w:rPr>
      </w:pPr>
    </w:p>
    <w:sectPr w:rsidR="00A73E4E" w:rsidRPr="003658F8" w:rsidSect="002B2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E7614"/>
    <w:multiLevelType w:val="hybridMultilevel"/>
    <w:tmpl w:val="3370DF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8E198A"/>
    <w:multiLevelType w:val="hybridMultilevel"/>
    <w:tmpl w:val="0DD02B6A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 w16cid:durableId="1527256098">
    <w:abstractNumId w:val="1"/>
  </w:num>
  <w:num w:numId="2" w16cid:durableId="1352344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50D4"/>
    <w:rsid w:val="0000080C"/>
    <w:rsid w:val="0001097E"/>
    <w:rsid w:val="0002398A"/>
    <w:rsid w:val="0003112E"/>
    <w:rsid w:val="00031431"/>
    <w:rsid w:val="000324E8"/>
    <w:rsid w:val="00034A0E"/>
    <w:rsid w:val="00041B83"/>
    <w:rsid w:val="0005463F"/>
    <w:rsid w:val="00057CED"/>
    <w:rsid w:val="0007005C"/>
    <w:rsid w:val="00071B4F"/>
    <w:rsid w:val="00084038"/>
    <w:rsid w:val="000A1B10"/>
    <w:rsid w:val="000B5464"/>
    <w:rsid w:val="000B5B29"/>
    <w:rsid w:val="000C43E1"/>
    <w:rsid w:val="000D6756"/>
    <w:rsid w:val="000F195C"/>
    <w:rsid w:val="000F4639"/>
    <w:rsid w:val="000F58A7"/>
    <w:rsid w:val="00133F1E"/>
    <w:rsid w:val="001369B2"/>
    <w:rsid w:val="0014080C"/>
    <w:rsid w:val="00145801"/>
    <w:rsid w:val="001472D0"/>
    <w:rsid w:val="0015033A"/>
    <w:rsid w:val="001637A3"/>
    <w:rsid w:val="001666EB"/>
    <w:rsid w:val="00171B43"/>
    <w:rsid w:val="00176390"/>
    <w:rsid w:val="00183016"/>
    <w:rsid w:val="001834BC"/>
    <w:rsid w:val="001B1ED3"/>
    <w:rsid w:val="001C0639"/>
    <w:rsid w:val="001E5CA5"/>
    <w:rsid w:val="001E741F"/>
    <w:rsid w:val="002056B9"/>
    <w:rsid w:val="0021005B"/>
    <w:rsid w:val="002237C9"/>
    <w:rsid w:val="00223DB1"/>
    <w:rsid w:val="00224C4E"/>
    <w:rsid w:val="00225BA3"/>
    <w:rsid w:val="00227612"/>
    <w:rsid w:val="00230FA3"/>
    <w:rsid w:val="00247880"/>
    <w:rsid w:val="00247997"/>
    <w:rsid w:val="002658F5"/>
    <w:rsid w:val="00280E7F"/>
    <w:rsid w:val="002827D4"/>
    <w:rsid w:val="00285B03"/>
    <w:rsid w:val="002905ED"/>
    <w:rsid w:val="00293091"/>
    <w:rsid w:val="002A68A3"/>
    <w:rsid w:val="002B2BAC"/>
    <w:rsid w:val="002D7895"/>
    <w:rsid w:val="002E6885"/>
    <w:rsid w:val="0030371C"/>
    <w:rsid w:val="003122ED"/>
    <w:rsid w:val="0032530A"/>
    <w:rsid w:val="00326884"/>
    <w:rsid w:val="00337A66"/>
    <w:rsid w:val="00354FF4"/>
    <w:rsid w:val="00357A0A"/>
    <w:rsid w:val="00364194"/>
    <w:rsid w:val="003658F8"/>
    <w:rsid w:val="003A0FFA"/>
    <w:rsid w:val="00413060"/>
    <w:rsid w:val="00420BC0"/>
    <w:rsid w:val="004234F7"/>
    <w:rsid w:val="00433546"/>
    <w:rsid w:val="0044734A"/>
    <w:rsid w:val="00453B36"/>
    <w:rsid w:val="00455CF4"/>
    <w:rsid w:val="00457162"/>
    <w:rsid w:val="00463B8C"/>
    <w:rsid w:val="00467DA8"/>
    <w:rsid w:val="00471D6E"/>
    <w:rsid w:val="004747D8"/>
    <w:rsid w:val="00480E56"/>
    <w:rsid w:val="00494462"/>
    <w:rsid w:val="00497D1A"/>
    <w:rsid w:val="004A213D"/>
    <w:rsid w:val="004B37C4"/>
    <w:rsid w:val="004B6008"/>
    <w:rsid w:val="004C42FA"/>
    <w:rsid w:val="004C4F1E"/>
    <w:rsid w:val="004E33F7"/>
    <w:rsid w:val="005021BD"/>
    <w:rsid w:val="00507E74"/>
    <w:rsid w:val="00553005"/>
    <w:rsid w:val="00562962"/>
    <w:rsid w:val="00581AA5"/>
    <w:rsid w:val="00587717"/>
    <w:rsid w:val="00591591"/>
    <w:rsid w:val="005B0C18"/>
    <w:rsid w:val="005B4131"/>
    <w:rsid w:val="005C4677"/>
    <w:rsid w:val="005C4BB0"/>
    <w:rsid w:val="005D39E0"/>
    <w:rsid w:val="005E1432"/>
    <w:rsid w:val="00603EF1"/>
    <w:rsid w:val="006168A2"/>
    <w:rsid w:val="00617ED5"/>
    <w:rsid w:val="006223A0"/>
    <w:rsid w:val="006236E0"/>
    <w:rsid w:val="00632B65"/>
    <w:rsid w:val="0064040F"/>
    <w:rsid w:val="00657E0A"/>
    <w:rsid w:val="00672117"/>
    <w:rsid w:val="00690408"/>
    <w:rsid w:val="006923B1"/>
    <w:rsid w:val="006A627D"/>
    <w:rsid w:val="006A7877"/>
    <w:rsid w:val="006C5073"/>
    <w:rsid w:val="006C5E06"/>
    <w:rsid w:val="006C63FD"/>
    <w:rsid w:val="006D6F8C"/>
    <w:rsid w:val="006E7AED"/>
    <w:rsid w:val="006E7BF9"/>
    <w:rsid w:val="007118D2"/>
    <w:rsid w:val="00711F0F"/>
    <w:rsid w:val="00716157"/>
    <w:rsid w:val="00716910"/>
    <w:rsid w:val="00720B9E"/>
    <w:rsid w:val="00730CFE"/>
    <w:rsid w:val="0074484D"/>
    <w:rsid w:val="00746976"/>
    <w:rsid w:val="007818A2"/>
    <w:rsid w:val="007A5023"/>
    <w:rsid w:val="007A6CD5"/>
    <w:rsid w:val="007B005A"/>
    <w:rsid w:val="007B4F09"/>
    <w:rsid w:val="007B522C"/>
    <w:rsid w:val="007C7308"/>
    <w:rsid w:val="007E7EF7"/>
    <w:rsid w:val="007F0201"/>
    <w:rsid w:val="007F496A"/>
    <w:rsid w:val="008007C9"/>
    <w:rsid w:val="00810AD4"/>
    <w:rsid w:val="008247DF"/>
    <w:rsid w:val="00824920"/>
    <w:rsid w:val="008261F8"/>
    <w:rsid w:val="00832FA0"/>
    <w:rsid w:val="008353DB"/>
    <w:rsid w:val="008562D8"/>
    <w:rsid w:val="00856D66"/>
    <w:rsid w:val="00876B18"/>
    <w:rsid w:val="0089127B"/>
    <w:rsid w:val="008C02A3"/>
    <w:rsid w:val="008E23A6"/>
    <w:rsid w:val="008F3052"/>
    <w:rsid w:val="0090049B"/>
    <w:rsid w:val="00907B11"/>
    <w:rsid w:val="00912479"/>
    <w:rsid w:val="00912BA7"/>
    <w:rsid w:val="00935BDF"/>
    <w:rsid w:val="0094715E"/>
    <w:rsid w:val="009807A3"/>
    <w:rsid w:val="00986A7E"/>
    <w:rsid w:val="009934BF"/>
    <w:rsid w:val="009B4234"/>
    <w:rsid w:val="009D6E87"/>
    <w:rsid w:val="009D739C"/>
    <w:rsid w:val="009E5619"/>
    <w:rsid w:val="009E76F0"/>
    <w:rsid w:val="00A02B9A"/>
    <w:rsid w:val="00A03958"/>
    <w:rsid w:val="00A05A2D"/>
    <w:rsid w:val="00A24BCB"/>
    <w:rsid w:val="00A30E0D"/>
    <w:rsid w:val="00A440BA"/>
    <w:rsid w:val="00A47C8E"/>
    <w:rsid w:val="00A51850"/>
    <w:rsid w:val="00A62166"/>
    <w:rsid w:val="00A7137B"/>
    <w:rsid w:val="00A72BCC"/>
    <w:rsid w:val="00A73E4E"/>
    <w:rsid w:val="00A87982"/>
    <w:rsid w:val="00A94094"/>
    <w:rsid w:val="00AA2D89"/>
    <w:rsid w:val="00AC3BDC"/>
    <w:rsid w:val="00AC6721"/>
    <w:rsid w:val="00AD02E1"/>
    <w:rsid w:val="00AE1549"/>
    <w:rsid w:val="00B031E4"/>
    <w:rsid w:val="00B03EC6"/>
    <w:rsid w:val="00B1615B"/>
    <w:rsid w:val="00B27E94"/>
    <w:rsid w:val="00B31ECF"/>
    <w:rsid w:val="00B47BA4"/>
    <w:rsid w:val="00B550D4"/>
    <w:rsid w:val="00B674F9"/>
    <w:rsid w:val="00B92C3A"/>
    <w:rsid w:val="00BB6B48"/>
    <w:rsid w:val="00BC27E5"/>
    <w:rsid w:val="00BC7D4E"/>
    <w:rsid w:val="00BD43F4"/>
    <w:rsid w:val="00BE1F42"/>
    <w:rsid w:val="00BE75FC"/>
    <w:rsid w:val="00C03FB2"/>
    <w:rsid w:val="00C41DC4"/>
    <w:rsid w:val="00C66D6A"/>
    <w:rsid w:val="00C748A6"/>
    <w:rsid w:val="00C77C70"/>
    <w:rsid w:val="00C830C8"/>
    <w:rsid w:val="00C84BCD"/>
    <w:rsid w:val="00CB34FE"/>
    <w:rsid w:val="00CB4995"/>
    <w:rsid w:val="00CC2D83"/>
    <w:rsid w:val="00CE029A"/>
    <w:rsid w:val="00CE109A"/>
    <w:rsid w:val="00CE5352"/>
    <w:rsid w:val="00D00C35"/>
    <w:rsid w:val="00D2396E"/>
    <w:rsid w:val="00D252E0"/>
    <w:rsid w:val="00D65C90"/>
    <w:rsid w:val="00DA2D0B"/>
    <w:rsid w:val="00DA701A"/>
    <w:rsid w:val="00DB03A9"/>
    <w:rsid w:val="00DC0F08"/>
    <w:rsid w:val="00DC4DBA"/>
    <w:rsid w:val="00DC6000"/>
    <w:rsid w:val="00DE4294"/>
    <w:rsid w:val="00DE6026"/>
    <w:rsid w:val="00DE6963"/>
    <w:rsid w:val="00DF2E3D"/>
    <w:rsid w:val="00DF73FB"/>
    <w:rsid w:val="00E04B8C"/>
    <w:rsid w:val="00E10B67"/>
    <w:rsid w:val="00E16C7D"/>
    <w:rsid w:val="00E31E68"/>
    <w:rsid w:val="00E34C3B"/>
    <w:rsid w:val="00E7290A"/>
    <w:rsid w:val="00E72D9F"/>
    <w:rsid w:val="00E81644"/>
    <w:rsid w:val="00E82B25"/>
    <w:rsid w:val="00E94D73"/>
    <w:rsid w:val="00EC10EE"/>
    <w:rsid w:val="00EC3F5A"/>
    <w:rsid w:val="00EC49A7"/>
    <w:rsid w:val="00ED62D6"/>
    <w:rsid w:val="00ED695B"/>
    <w:rsid w:val="00EE7B64"/>
    <w:rsid w:val="00F072F3"/>
    <w:rsid w:val="00F1161B"/>
    <w:rsid w:val="00F20833"/>
    <w:rsid w:val="00F2193B"/>
    <w:rsid w:val="00F456B4"/>
    <w:rsid w:val="00F60C69"/>
    <w:rsid w:val="00F74CA0"/>
    <w:rsid w:val="00F81BEF"/>
    <w:rsid w:val="00F94858"/>
    <w:rsid w:val="00F9684D"/>
    <w:rsid w:val="00F972BC"/>
    <w:rsid w:val="00FA3BE8"/>
    <w:rsid w:val="00FA7726"/>
    <w:rsid w:val="00FB1F5E"/>
    <w:rsid w:val="00FC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A9081"/>
  <w15:docId w15:val="{A5900572-BA49-4FF5-83EE-6CAA462CF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0D4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0D4"/>
    <w:pPr>
      <w:spacing w:after="0"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0D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55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50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C02A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96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84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9684D"/>
    <w:rPr>
      <w:sz w:val="16"/>
      <w:szCs w:val="16"/>
    </w:rPr>
  </w:style>
  <w:style w:type="paragraph" w:styleId="Revision">
    <w:name w:val="Revision"/>
    <w:hidden/>
    <w:uiPriority w:val="99"/>
    <w:semiHidden/>
    <w:rsid w:val="00810AD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AD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B2BA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2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66807F-4990-47BB-8A1D-00EB219E5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0</TotalTime>
  <Pages>9</Pages>
  <Words>1753</Words>
  <Characters>999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Feng</dc:creator>
  <cp:keywords/>
  <dc:description/>
  <cp:lastModifiedBy>Reviewer</cp:lastModifiedBy>
  <cp:revision>18</cp:revision>
  <cp:lastPrinted>2024-05-14T04:26:00Z</cp:lastPrinted>
  <dcterms:created xsi:type="dcterms:W3CDTF">2022-09-23T10:31:00Z</dcterms:created>
  <dcterms:modified xsi:type="dcterms:W3CDTF">2024-07-23T02:43:00Z</dcterms:modified>
</cp:coreProperties>
</file>